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D209A" w14:textId="09A3E4D5" w:rsidR="003829E7" w:rsidRPr="00695821" w:rsidRDefault="003829E7">
      <w:pPr>
        <w:rPr>
          <w:rFonts w:ascii="Arial" w:hAnsi="Arial" w:cs="Arial"/>
          <w:b/>
          <w:bCs/>
        </w:rPr>
      </w:pPr>
      <w:r w:rsidRPr="00695821">
        <w:rPr>
          <w:rFonts w:ascii="Arial" w:hAnsi="Arial" w:cs="Arial"/>
          <w:b/>
          <w:bCs/>
        </w:rPr>
        <w:t xml:space="preserve">Supplementary Table </w:t>
      </w:r>
      <w:r w:rsidR="007C432A" w:rsidRPr="00695821">
        <w:rPr>
          <w:rFonts w:ascii="Arial" w:hAnsi="Arial" w:cs="Arial"/>
          <w:b/>
          <w:bCs/>
        </w:rPr>
        <w:t>S</w:t>
      </w:r>
      <w:r w:rsidRPr="00695821">
        <w:rPr>
          <w:rFonts w:ascii="Arial" w:hAnsi="Arial" w:cs="Arial"/>
          <w:b/>
          <w:bCs/>
        </w:rPr>
        <w:t>1</w:t>
      </w:r>
    </w:p>
    <w:p w14:paraId="3E3BD29D" w14:textId="113BD709" w:rsidR="005D35F4" w:rsidRPr="005A2D15" w:rsidRDefault="00FC4F5A">
      <w:pPr>
        <w:rPr>
          <w:rFonts w:ascii="Arial" w:hAnsi="Arial" w:cs="Arial"/>
        </w:rPr>
      </w:pPr>
      <w:r w:rsidRPr="005A2D15">
        <w:rPr>
          <w:rFonts w:ascii="Arial" w:hAnsi="Arial" w:cs="Arial"/>
        </w:rPr>
        <w:t xml:space="preserve">Results of 2-way (sex and diagnosis) </w:t>
      </w:r>
      <w:r w:rsidR="005A2D15" w:rsidRPr="005A2D15">
        <w:rPr>
          <w:rFonts w:ascii="Arial" w:hAnsi="Arial" w:cs="Arial"/>
        </w:rPr>
        <w:t>analysis of variance (</w:t>
      </w:r>
      <w:r w:rsidRPr="005A2D15">
        <w:rPr>
          <w:rFonts w:ascii="Arial" w:hAnsi="Arial" w:cs="Arial"/>
        </w:rPr>
        <w:t>ANOVA</w:t>
      </w:r>
      <w:r w:rsidR="005A2D15" w:rsidRPr="005A2D15">
        <w:rPr>
          <w:rFonts w:ascii="Arial" w:hAnsi="Arial" w:cs="Arial"/>
        </w:rPr>
        <w:t>)</w:t>
      </w:r>
      <w:r w:rsidRPr="005A2D15">
        <w:rPr>
          <w:rFonts w:ascii="Arial" w:hAnsi="Arial" w:cs="Arial"/>
        </w:rPr>
        <w:t xml:space="preserve"> on activity-related indices, controlling for age  </w:t>
      </w:r>
    </w:p>
    <w:tbl>
      <w:tblPr>
        <w:tblStyle w:val="4"/>
        <w:tblW w:w="8926" w:type="dxa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646"/>
      </w:tblGrid>
      <w:tr w:rsidR="00753970" w14:paraId="0454F4EE" w14:textId="77777777" w:rsidTr="001C3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single" w:sz="18" w:space="0" w:color="auto"/>
            </w:tcBorders>
          </w:tcPr>
          <w:p w14:paraId="5C9591C3" w14:textId="57497D12" w:rsidR="00FC4F5A" w:rsidRPr="009A02DF" w:rsidRDefault="00FC4F5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13" w:type="dxa"/>
            <w:tcBorders>
              <w:top w:val="single" w:sz="18" w:space="0" w:color="auto"/>
            </w:tcBorders>
          </w:tcPr>
          <w:p w14:paraId="7105DD6C" w14:textId="6A332890" w:rsidR="00FC4F5A" w:rsidRPr="001C35B2" w:rsidRDefault="00FC4F5A" w:rsidP="00556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1213" w:type="dxa"/>
            <w:tcBorders>
              <w:top w:val="single" w:sz="18" w:space="0" w:color="auto"/>
            </w:tcBorders>
          </w:tcPr>
          <w:p w14:paraId="090C748B" w14:textId="47A802AA" w:rsidR="00FC4F5A" w:rsidRPr="001C35B2" w:rsidRDefault="00FC4F5A" w:rsidP="00556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5287" w:type="dxa"/>
            <w:gridSpan w:val="4"/>
            <w:tcBorders>
              <w:top w:val="single" w:sz="18" w:space="0" w:color="auto"/>
            </w:tcBorders>
          </w:tcPr>
          <w:p w14:paraId="78984326" w14:textId="337CB1A5" w:rsidR="00FC4F5A" w:rsidRPr="001C35B2" w:rsidRDefault="00FC4F5A" w:rsidP="00FC4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hAnsi="Arial" w:cs="Arial"/>
                <w:b w:val="0"/>
                <w:bCs w:val="0"/>
                <w:szCs w:val="21"/>
              </w:rPr>
              <w:t>Effect</w:t>
            </w:r>
          </w:p>
        </w:tc>
      </w:tr>
      <w:tr w:rsidR="00753970" w14:paraId="10A039CA" w14:textId="77777777" w:rsidTr="006B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A450622" w14:textId="77777777" w:rsidR="005D35F4" w:rsidRPr="009A02DF" w:rsidRDefault="005D35F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13" w:type="dxa"/>
          </w:tcPr>
          <w:p w14:paraId="55091E9E" w14:textId="23BBC713" w:rsidR="005D35F4" w:rsidRPr="009A02DF" w:rsidRDefault="00FC4F5A" w:rsidP="0055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（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7M, 12F)</w:t>
            </w:r>
          </w:p>
        </w:tc>
        <w:tc>
          <w:tcPr>
            <w:tcW w:w="1213" w:type="dxa"/>
          </w:tcPr>
          <w:p w14:paraId="59E86C30" w14:textId="59FADE72" w:rsidR="005D35F4" w:rsidRPr="009A02DF" w:rsidRDefault="00FC4F5A" w:rsidP="0055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（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9M, 9F)</w:t>
            </w:r>
          </w:p>
        </w:tc>
        <w:tc>
          <w:tcPr>
            <w:tcW w:w="1213" w:type="dxa"/>
          </w:tcPr>
          <w:p w14:paraId="448B50A5" w14:textId="49208A70" w:rsidR="005D35F4" w:rsidRPr="009A02DF" w:rsidRDefault="005D35F4" w:rsidP="009A0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214" w:type="dxa"/>
          </w:tcPr>
          <w:p w14:paraId="2FA1904D" w14:textId="006BBADD" w:rsidR="005D35F4" w:rsidRPr="009A02DF" w:rsidRDefault="005D35F4" w:rsidP="009A0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Sex</w:t>
            </w:r>
          </w:p>
        </w:tc>
        <w:tc>
          <w:tcPr>
            <w:tcW w:w="1214" w:type="dxa"/>
          </w:tcPr>
          <w:p w14:paraId="6429A2F3" w14:textId="3FEC7166" w:rsidR="005D35F4" w:rsidRPr="009A02DF" w:rsidRDefault="005D35F4" w:rsidP="009A0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Diagnosis</w:t>
            </w:r>
          </w:p>
        </w:tc>
        <w:tc>
          <w:tcPr>
            <w:tcW w:w="1646" w:type="dxa"/>
          </w:tcPr>
          <w:p w14:paraId="2C5D4156" w14:textId="083493C2" w:rsidR="005D35F4" w:rsidRPr="009A02DF" w:rsidRDefault="005D35F4" w:rsidP="009A0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Sex X diagnosis</w:t>
            </w:r>
          </w:p>
        </w:tc>
      </w:tr>
      <w:tr w:rsidR="00753970" w14:paraId="1797C6A8" w14:textId="77777777" w:rsidTr="001C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bottom w:val="single" w:sz="18" w:space="0" w:color="auto"/>
            </w:tcBorders>
          </w:tcPr>
          <w:p w14:paraId="6DD5C10A" w14:textId="77777777" w:rsidR="005D35F4" w:rsidRPr="009A02DF" w:rsidRDefault="005D35F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13" w:type="dxa"/>
            <w:tcBorders>
              <w:bottom w:val="single" w:sz="18" w:space="0" w:color="auto"/>
            </w:tcBorders>
          </w:tcPr>
          <w:p w14:paraId="3C5B817D" w14:textId="0BA32501" w:rsidR="005D35F4" w:rsidRPr="009A02DF" w:rsidRDefault="00FC4F5A" w:rsidP="00FC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 xml:space="preserve">Mean </w:t>
            </w:r>
            <w:r w:rsidRPr="009A02DF">
              <w:rPr>
                <w:rFonts w:ascii="Arial" w:hAnsi="Arial" w:cs="Arial"/>
                <w:szCs w:val="21"/>
              </w:rPr>
              <w:t>（</w:t>
            </w:r>
            <w:r w:rsidRPr="009A02DF">
              <w:rPr>
                <w:rFonts w:ascii="Arial" w:hAnsi="Arial" w:cs="Arial"/>
                <w:szCs w:val="21"/>
              </w:rPr>
              <w:t>SD</w:t>
            </w:r>
            <w:r w:rsidRPr="009A02DF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213" w:type="dxa"/>
            <w:tcBorders>
              <w:bottom w:val="single" w:sz="18" w:space="0" w:color="auto"/>
            </w:tcBorders>
          </w:tcPr>
          <w:p w14:paraId="1D835EC5" w14:textId="5F5578CD" w:rsidR="005D35F4" w:rsidRPr="009A02DF" w:rsidRDefault="00FC4F5A" w:rsidP="00FC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 xml:space="preserve">Mean </w:t>
            </w:r>
            <w:r w:rsidRPr="009A02DF">
              <w:rPr>
                <w:rFonts w:ascii="Arial" w:hAnsi="Arial" w:cs="Arial"/>
                <w:szCs w:val="21"/>
              </w:rPr>
              <w:t>（</w:t>
            </w:r>
            <w:r w:rsidRPr="009A02DF">
              <w:rPr>
                <w:rFonts w:ascii="Arial" w:hAnsi="Arial" w:cs="Arial"/>
                <w:szCs w:val="21"/>
              </w:rPr>
              <w:t>SD</w:t>
            </w:r>
            <w:r w:rsidRPr="009A02DF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213" w:type="dxa"/>
            <w:tcBorders>
              <w:bottom w:val="single" w:sz="18" w:space="0" w:color="auto"/>
            </w:tcBorders>
          </w:tcPr>
          <w:p w14:paraId="53D7748C" w14:textId="21BFA33E" w:rsidR="005D35F4" w:rsidRPr="009A02DF" w:rsidRDefault="005D35F4" w:rsidP="00FC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p-value (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η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9A02D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4" w:type="dxa"/>
            <w:tcBorders>
              <w:bottom w:val="single" w:sz="18" w:space="0" w:color="auto"/>
            </w:tcBorders>
          </w:tcPr>
          <w:p w14:paraId="0B9EF58E" w14:textId="1A08D522" w:rsidR="005D35F4" w:rsidRPr="009A02DF" w:rsidRDefault="005D35F4" w:rsidP="00FC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p-value (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η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9A02D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4" w:type="dxa"/>
            <w:tcBorders>
              <w:bottom w:val="single" w:sz="18" w:space="0" w:color="auto"/>
            </w:tcBorders>
          </w:tcPr>
          <w:p w14:paraId="6C3F0221" w14:textId="0C026BA3" w:rsidR="005D35F4" w:rsidRPr="009A02DF" w:rsidRDefault="005D35F4" w:rsidP="00FC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p-value (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η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9A02D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646" w:type="dxa"/>
          </w:tcPr>
          <w:p w14:paraId="7F10CAEF" w14:textId="77777777" w:rsidR="006B6873" w:rsidRDefault="005D35F4" w:rsidP="00FC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 xml:space="preserve">p-value </w:t>
            </w:r>
          </w:p>
          <w:p w14:paraId="48419902" w14:textId="1C8A41F3" w:rsidR="005D35F4" w:rsidRPr="009A02DF" w:rsidRDefault="005D35F4" w:rsidP="00FC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(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η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9A02DF">
              <w:rPr>
                <w:rFonts w:ascii="Arial" w:hAnsi="Arial" w:cs="Arial"/>
                <w:szCs w:val="21"/>
              </w:rPr>
              <w:t>)</w:t>
            </w:r>
          </w:p>
        </w:tc>
      </w:tr>
      <w:tr w:rsidR="003829E7" w14:paraId="24D7ECB2" w14:textId="77777777" w:rsidTr="001C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  <w:tcBorders>
              <w:top w:val="single" w:sz="18" w:space="0" w:color="auto"/>
            </w:tcBorders>
          </w:tcPr>
          <w:p w14:paraId="02D447EC" w14:textId="6C5BEC4B" w:rsidR="003829E7" w:rsidRPr="001C35B2" w:rsidRDefault="003829E7" w:rsidP="005D35F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1. ACT</w:t>
            </w:r>
          </w:p>
        </w:tc>
      </w:tr>
      <w:tr w:rsidR="00753970" w14:paraId="5E17BD53" w14:textId="77777777" w:rsidTr="001C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0AA038D8" w14:textId="0A09CC5B" w:rsidR="00243E60" w:rsidRPr="001C35B2" w:rsidRDefault="00243E60" w:rsidP="005D35F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13" w:type="dxa"/>
          </w:tcPr>
          <w:p w14:paraId="2C3C1743" w14:textId="77777777" w:rsidR="00243E60" w:rsidRDefault="00243E60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140</w:t>
            </w:r>
          </w:p>
          <w:p w14:paraId="3FB16839" w14:textId="768B4E54" w:rsidR="00243E60" w:rsidRPr="009A02DF" w:rsidRDefault="00243E60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27)</w:t>
            </w:r>
          </w:p>
        </w:tc>
        <w:tc>
          <w:tcPr>
            <w:tcW w:w="1213" w:type="dxa"/>
          </w:tcPr>
          <w:p w14:paraId="080AF8E6" w14:textId="77777777" w:rsidR="00243E60" w:rsidRDefault="00243E60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167</w:t>
            </w:r>
          </w:p>
          <w:p w14:paraId="13F81D90" w14:textId="28510BEC" w:rsidR="00243E60" w:rsidRPr="009A02DF" w:rsidRDefault="00243E60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38)</w:t>
            </w:r>
          </w:p>
        </w:tc>
        <w:tc>
          <w:tcPr>
            <w:tcW w:w="1213" w:type="dxa"/>
            <w:vMerge w:val="restart"/>
            <w:vAlign w:val="center"/>
          </w:tcPr>
          <w:p w14:paraId="3C928462" w14:textId="54CB1FFF" w:rsidR="00243E60" w:rsidRDefault="00F17D79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</w:t>
            </w:r>
            <w:r w:rsidR="00243E60">
              <w:rPr>
                <w:rFonts w:ascii="Arial" w:hAnsi="Arial" w:cs="Arial"/>
                <w:szCs w:val="21"/>
              </w:rPr>
              <w:t>=0.66</w:t>
            </w:r>
          </w:p>
          <w:p w14:paraId="3092E266" w14:textId="10B8AA6E" w:rsidR="00243E60" w:rsidRPr="009A02DF" w:rsidRDefault="00243E60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1)</w:t>
            </w:r>
          </w:p>
        </w:tc>
        <w:tc>
          <w:tcPr>
            <w:tcW w:w="1214" w:type="dxa"/>
            <w:vMerge w:val="restart"/>
            <w:vAlign w:val="center"/>
          </w:tcPr>
          <w:p w14:paraId="1E9168C6" w14:textId="6DB6EFCA" w:rsidR="00243E60" w:rsidRDefault="00F17D79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41</w:t>
            </w:r>
          </w:p>
          <w:p w14:paraId="0E0428AB" w14:textId="0A95B007" w:rsidR="00F17D79" w:rsidRPr="009A02DF" w:rsidRDefault="00F17D79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2)</w:t>
            </w:r>
          </w:p>
        </w:tc>
        <w:tc>
          <w:tcPr>
            <w:tcW w:w="1214" w:type="dxa"/>
            <w:vMerge w:val="restart"/>
            <w:vAlign w:val="center"/>
          </w:tcPr>
          <w:p w14:paraId="646EF6E5" w14:textId="26FD86A7" w:rsidR="00243E60" w:rsidRPr="00F17D79" w:rsidRDefault="00F17D79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F17D79">
              <w:rPr>
                <w:rFonts w:ascii="Arial" w:hAnsi="Arial" w:cs="Arial"/>
                <w:b/>
                <w:bCs/>
                <w:szCs w:val="21"/>
              </w:rPr>
              <w:t>p=0.018</w:t>
            </w:r>
          </w:p>
          <w:p w14:paraId="5098D1C8" w14:textId="56D91924" w:rsidR="00F17D79" w:rsidRPr="009A02DF" w:rsidRDefault="00F17D79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16)</w:t>
            </w:r>
          </w:p>
        </w:tc>
        <w:tc>
          <w:tcPr>
            <w:tcW w:w="1646" w:type="dxa"/>
            <w:vMerge w:val="restart"/>
            <w:vAlign w:val="center"/>
          </w:tcPr>
          <w:p w14:paraId="598F295D" w14:textId="77777777" w:rsidR="00243E60" w:rsidRDefault="00F17D79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31</w:t>
            </w:r>
          </w:p>
          <w:p w14:paraId="11B4BF33" w14:textId="32C535EA" w:rsidR="00F17D79" w:rsidRPr="009A02DF" w:rsidRDefault="00F17D79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3)</w:t>
            </w:r>
          </w:p>
        </w:tc>
      </w:tr>
      <w:tr w:rsidR="00753970" w14:paraId="36590BDD" w14:textId="77777777" w:rsidTr="006B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FC70306" w14:textId="34F17190" w:rsidR="00243E60" w:rsidRPr="001C35B2" w:rsidRDefault="00243E60" w:rsidP="005D35F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13" w:type="dxa"/>
          </w:tcPr>
          <w:p w14:paraId="23CEF718" w14:textId="77777777" w:rsidR="00243E60" w:rsidRDefault="00243E60" w:rsidP="001C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138</w:t>
            </w:r>
          </w:p>
          <w:p w14:paraId="20CBF046" w14:textId="45951C48" w:rsidR="00243E60" w:rsidRPr="009A02DF" w:rsidRDefault="00243E60" w:rsidP="001C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11)</w:t>
            </w:r>
          </w:p>
        </w:tc>
        <w:tc>
          <w:tcPr>
            <w:tcW w:w="1213" w:type="dxa"/>
          </w:tcPr>
          <w:p w14:paraId="316E27F8" w14:textId="77777777" w:rsidR="00243E60" w:rsidRDefault="00243E60" w:rsidP="001C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177</w:t>
            </w:r>
          </w:p>
          <w:p w14:paraId="4ACD60E8" w14:textId="4A87D710" w:rsidR="00243E60" w:rsidRPr="009A02DF" w:rsidRDefault="00243E60" w:rsidP="001C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47)</w:t>
            </w:r>
          </w:p>
        </w:tc>
        <w:tc>
          <w:tcPr>
            <w:tcW w:w="1213" w:type="dxa"/>
            <w:vMerge/>
          </w:tcPr>
          <w:p w14:paraId="440B75F4" w14:textId="77777777" w:rsidR="00243E60" w:rsidRPr="009A02DF" w:rsidRDefault="00243E60" w:rsidP="005D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06B8EB09" w14:textId="77777777" w:rsidR="00243E60" w:rsidRPr="009A02DF" w:rsidRDefault="00243E60" w:rsidP="005D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7F1D6021" w14:textId="77777777" w:rsidR="00243E60" w:rsidRPr="009A02DF" w:rsidRDefault="00243E60" w:rsidP="005D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24FDC41B" w14:textId="77777777" w:rsidR="00243E60" w:rsidRPr="009A02DF" w:rsidRDefault="00243E60" w:rsidP="005D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753970" w14:paraId="4BA8CB06" w14:textId="77777777" w:rsidTr="006B6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1128DEC7" w14:textId="2D9E6520" w:rsidR="00243E60" w:rsidRPr="001C35B2" w:rsidRDefault="00243E60" w:rsidP="005D35F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13" w:type="dxa"/>
          </w:tcPr>
          <w:p w14:paraId="096B894A" w14:textId="77777777" w:rsidR="00243E60" w:rsidRDefault="00243E60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140</w:t>
            </w:r>
          </w:p>
          <w:p w14:paraId="67F72253" w14:textId="2600CF8B" w:rsidR="00243E60" w:rsidRPr="009A02DF" w:rsidRDefault="00243E60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33)</w:t>
            </w:r>
          </w:p>
        </w:tc>
        <w:tc>
          <w:tcPr>
            <w:tcW w:w="1213" w:type="dxa"/>
          </w:tcPr>
          <w:p w14:paraId="5342740C" w14:textId="77777777" w:rsidR="00243E60" w:rsidRDefault="00243E60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158</w:t>
            </w:r>
          </w:p>
          <w:p w14:paraId="0EECC689" w14:textId="21EF9534" w:rsidR="00243E60" w:rsidRPr="009A02DF" w:rsidRDefault="00243E60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24)</w:t>
            </w:r>
          </w:p>
        </w:tc>
        <w:tc>
          <w:tcPr>
            <w:tcW w:w="1213" w:type="dxa"/>
            <w:vMerge/>
          </w:tcPr>
          <w:p w14:paraId="2C893D54" w14:textId="77777777" w:rsidR="00243E60" w:rsidRPr="009A02DF" w:rsidRDefault="00243E60" w:rsidP="005D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280284E7" w14:textId="77777777" w:rsidR="00243E60" w:rsidRPr="009A02DF" w:rsidRDefault="00243E60" w:rsidP="005D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03B14D0A" w14:textId="77777777" w:rsidR="00243E60" w:rsidRPr="009A02DF" w:rsidRDefault="00243E60" w:rsidP="005D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43E5382C" w14:textId="77777777" w:rsidR="00243E60" w:rsidRPr="009A02DF" w:rsidRDefault="00243E60" w:rsidP="005D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FC4F5A" w14:paraId="2AA516E4" w14:textId="77777777" w:rsidTr="006B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</w:tcPr>
          <w:p w14:paraId="0A8BA77D" w14:textId="5CA113B8" w:rsidR="00FC4F5A" w:rsidRPr="001C35B2" w:rsidRDefault="00FC4F5A" w:rsidP="005D35F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2.T</w:t>
            </w:r>
            <w:r w:rsidR="001C35B2"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R</w:t>
            </w: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T (min)</w:t>
            </w:r>
          </w:p>
        </w:tc>
      </w:tr>
      <w:tr w:rsidR="00753970" w14:paraId="61CCE59F" w14:textId="77777777" w:rsidTr="001C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C1EC347" w14:textId="286A6DA4" w:rsidR="001C35B2" w:rsidRPr="001C35B2" w:rsidRDefault="001C35B2" w:rsidP="005D35F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13" w:type="dxa"/>
          </w:tcPr>
          <w:p w14:paraId="4BC2D249" w14:textId="77777777" w:rsidR="001C35B2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45.0</w:t>
            </w:r>
          </w:p>
          <w:p w14:paraId="033645CD" w14:textId="1632E44C" w:rsidR="001C35B2" w:rsidRPr="009A02DF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38.6)</w:t>
            </w:r>
          </w:p>
        </w:tc>
        <w:tc>
          <w:tcPr>
            <w:tcW w:w="1213" w:type="dxa"/>
          </w:tcPr>
          <w:p w14:paraId="0CD1338F" w14:textId="77777777" w:rsidR="001C35B2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83.3</w:t>
            </w:r>
          </w:p>
          <w:p w14:paraId="54207621" w14:textId="5022AFA6" w:rsidR="001C35B2" w:rsidRPr="009A02DF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17.4)</w:t>
            </w:r>
          </w:p>
        </w:tc>
        <w:tc>
          <w:tcPr>
            <w:tcW w:w="1213" w:type="dxa"/>
            <w:vMerge w:val="restart"/>
            <w:vAlign w:val="center"/>
          </w:tcPr>
          <w:p w14:paraId="208BD942" w14:textId="5B6A05B4" w:rsidR="001C35B2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23</w:t>
            </w:r>
          </w:p>
          <w:p w14:paraId="7C60B3B8" w14:textId="2C74A555" w:rsidR="001C35B2" w:rsidRPr="009A02DF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4)</w:t>
            </w:r>
          </w:p>
        </w:tc>
        <w:tc>
          <w:tcPr>
            <w:tcW w:w="1214" w:type="dxa"/>
            <w:vMerge w:val="restart"/>
            <w:vAlign w:val="center"/>
          </w:tcPr>
          <w:p w14:paraId="2E23C103" w14:textId="3747C04E" w:rsidR="001C35B2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97</w:t>
            </w:r>
          </w:p>
          <w:p w14:paraId="24DB819F" w14:textId="3447733A" w:rsidR="001C35B2" w:rsidRPr="009A02DF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0)</w:t>
            </w:r>
          </w:p>
        </w:tc>
        <w:tc>
          <w:tcPr>
            <w:tcW w:w="1214" w:type="dxa"/>
            <w:vMerge w:val="restart"/>
            <w:vAlign w:val="center"/>
          </w:tcPr>
          <w:p w14:paraId="0635B228" w14:textId="77777777" w:rsidR="001C35B2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0.18</w:t>
            </w:r>
          </w:p>
          <w:p w14:paraId="14087A45" w14:textId="2548FB2E" w:rsidR="001C35B2" w:rsidRPr="009A02DF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5)</w:t>
            </w:r>
          </w:p>
        </w:tc>
        <w:tc>
          <w:tcPr>
            <w:tcW w:w="1646" w:type="dxa"/>
            <w:vMerge w:val="restart"/>
            <w:vAlign w:val="center"/>
          </w:tcPr>
          <w:p w14:paraId="43F14399" w14:textId="77777777" w:rsidR="001C35B2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66</w:t>
            </w:r>
          </w:p>
          <w:p w14:paraId="244763D0" w14:textId="19BB0CAA" w:rsidR="001C35B2" w:rsidRPr="009A02DF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0.0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753970" w14:paraId="0BF75A72" w14:textId="77777777" w:rsidTr="006B6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0C91F469" w14:textId="15FCFFC0" w:rsidR="001C35B2" w:rsidRPr="001C35B2" w:rsidRDefault="001C35B2" w:rsidP="005D35F4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13" w:type="dxa"/>
          </w:tcPr>
          <w:p w14:paraId="411B1325" w14:textId="77777777" w:rsidR="001C35B2" w:rsidRDefault="001C35B2" w:rsidP="001C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37.1</w:t>
            </w:r>
          </w:p>
          <w:p w14:paraId="565A05FB" w14:textId="14DDD03C" w:rsidR="001C35B2" w:rsidRPr="009A02DF" w:rsidRDefault="001C35B2" w:rsidP="001C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10.0)</w:t>
            </w:r>
          </w:p>
        </w:tc>
        <w:tc>
          <w:tcPr>
            <w:tcW w:w="1213" w:type="dxa"/>
          </w:tcPr>
          <w:p w14:paraId="1F777B72" w14:textId="77777777" w:rsidR="001C35B2" w:rsidRDefault="001C35B2" w:rsidP="001C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00.4</w:t>
            </w:r>
          </w:p>
          <w:p w14:paraId="56A463F8" w14:textId="46002A22" w:rsidR="001C35B2" w:rsidRPr="009A02DF" w:rsidRDefault="001C35B2" w:rsidP="001C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30.1)</w:t>
            </w:r>
          </w:p>
        </w:tc>
        <w:tc>
          <w:tcPr>
            <w:tcW w:w="1213" w:type="dxa"/>
            <w:vMerge/>
          </w:tcPr>
          <w:p w14:paraId="7B9C0F9C" w14:textId="77777777" w:rsidR="001C35B2" w:rsidRPr="009A02DF" w:rsidRDefault="001C35B2" w:rsidP="005D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2D0FD0CE" w14:textId="77777777" w:rsidR="001C35B2" w:rsidRPr="009A02DF" w:rsidRDefault="001C35B2" w:rsidP="005D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52CA2F80" w14:textId="77777777" w:rsidR="001C35B2" w:rsidRPr="009A02DF" w:rsidRDefault="001C35B2" w:rsidP="005D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318D11F9" w14:textId="77777777" w:rsidR="001C35B2" w:rsidRPr="009A02DF" w:rsidRDefault="001C35B2" w:rsidP="005D3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753970" w14:paraId="46D8E121" w14:textId="77777777" w:rsidTr="00A47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E1E0913" w14:textId="09418097" w:rsidR="001C35B2" w:rsidRPr="001C35B2" w:rsidRDefault="001C35B2" w:rsidP="005D35F4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13" w:type="dxa"/>
          </w:tcPr>
          <w:p w14:paraId="63A0366F" w14:textId="77777777" w:rsidR="001C35B2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50.3</w:t>
            </w:r>
          </w:p>
          <w:p w14:paraId="614F2B84" w14:textId="06490C5F" w:rsidR="001C35B2" w:rsidRPr="009A02DF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59.4)</w:t>
            </w:r>
          </w:p>
        </w:tc>
        <w:tc>
          <w:tcPr>
            <w:tcW w:w="1213" w:type="dxa"/>
          </w:tcPr>
          <w:p w14:paraId="414A818B" w14:textId="77777777" w:rsidR="001C35B2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67.9</w:t>
            </w:r>
          </w:p>
          <w:p w14:paraId="35455A45" w14:textId="1BA3A7FC" w:rsidR="001C35B2" w:rsidRPr="009A02DF" w:rsidRDefault="001C35B2" w:rsidP="001C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09.2)</w:t>
            </w:r>
          </w:p>
        </w:tc>
        <w:tc>
          <w:tcPr>
            <w:tcW w:w="1213" w:type="dxa"/>
            <w:vMerge/>
          </w:tcPr>
          <w:p w14:paraId="40A4D173" w14:textId="77777777" w:rsidR="001C35B2" w:rsidRPr="009A02DF" w:rsidRDefault="001C35B2" w:rsidP="005D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0E03EE17" w14:textId="77777777" w:rsidR="001C35B2" w:rsidRPr="009A02DF" w:rsidRDefault="001C35B2" w:rsidP="005D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47D19C81" w14:textId="77777777" w:rsidR="001C35B2" w:rsidRPr="009A02DF" w:rsidRDefault="001C35B2" w:rsidP="005D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4F6DEAE3" w14:textId="77777777" w:rsidR="001C35B2" w:rsidRPr="009A02DF" w:rsidRDefault="001C35B2" w:rsidP="005D35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A475DE" w14:paraId="44CA43BD" w14:textId="77777777" w:rsidTr="00517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</w:tcPr>
          <w:p w14:paraId="1E768B49" w14:textId="36173086" w:rsidR="00A475DE" w:rsidRPr="009A02DF" w:rsidRDefault="00A475DE" w:rsidP="005D35F4">
            <w:pPr>
              <w:rPr>
                <w:rFonts w:ascii="Arial" w:hAnsi="Arial" w:cs="Arial"/>
                <w:szCs w:val="21"/>
              </w:rPr>
            </w:pPr>
            <w:r w:rsidRPr="00A475DE"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3</w:t>
            </w:r>
            <w:r w:rsidRPr="00A475DE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. L5</w:t>
            </w:r>
          </w:p>
        </w:tc>
      </w:tr>
      <w:tr w:rsidR="00753970" w14:paraId="675BE1E4" w14:textId="77777777" w:rsidTr="00A07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60ED3472" w14:textId="5ECE8C62" w:rsidR="00A07D43" w:rsidRPr="00A475DE" w:rsidRDefault="00A07D43" w:rsidP="00A475DE">
            <w:pP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A475DE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13" w:type="dxa"/>
          </w:tcPr>
          <w:p w14:paraId="0A6321A7" w14:textId="2714A9F6" w:rsidR="00A07D43" w:rsidRDefault="00A07D43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072C0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/>
                <w:szCs w:val="21"/>
              </w:rPr>
              <w:t>40</w:t>
            </w:r>
          </w:p>
          <w:p w14:paraId="0701DEF2" w14:textId="0611E131" w:rsidR="00A07D43" w:rsidRDefault="00A07D43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F072C0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/>
                <w:szCs w:val="21"/>
              </w:rPr>
              <w:t>21)</w:t>
            </w:r>
          </w:p>
        </w:tc>
        <w:tc>
          <w:tcPr>
            <w:tcW w:w="1213" w:type="dxa"/>
          </w:tcPr>
          <w:p w14:paraId="3A8C6A96" w14:textId="77777777" w:rsidR="00A07D43" w:rsidRDefault="00A07D43" w:rsidP="00F0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072C0">
              <w:rPr>
                <w:rFonts w:ascii="Arial" w:hAnsi="Arial" w:cs="Arial"/>
                <w:szCs w:val="21"/>
              </w:rPr>
              <w:t>0.036</w:t>
            </w:r>
          </w:p>
          <w:p w14:paraId="6DD2A21C" w14:textId="37E1D98E" w:rsidR="00A07D43" w:rsidRDefault="00A07D43" w:rsidP="00F07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F072C0">
              <w:rPr>
                <w:rFonts w:ascii="Arial" w:hAnsi="Arial" w:cs="Arial"/>
                <w:szCs w:val="21"/>
              </w:rPr>
              <w:t>0.01</w:t>
            </w:r>
            <w:r>
              <w:rPr>
                <w:rFonts w:ascii="Arial" w:hAnsi="Arial" w:cs="Arial"/>
                <w:szCs w:val="21"/>
              </w:rPr>
              <w:t>5)</w:t>
            </w:r>
          </w:p>
        </w:tc>
        <w:tc>
          <w:tcPr>
            <w:tcW w:w="1213" w:type="dxa"/>
            <w:vMerge w:val="restart"/>
            <w:vAlign w:val="center"/>
          </w:tcPr>
          <w:p w14:paraId="5DCE919D" w14:textId="0207F722" w:rsidR="00A07D43" w:rsidRDefault="00A07D43" w:rsidP="00A0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42</w:t>
            </w:r>
          </w:p>
          <w:p w14:paraId="44A1EEDA" w14:textId="20903D2C" w:rsidR="00A07D43" w:rsidRPr="009A02DF" w:rsidRDefault="00A07D43" w:rsidP="00A0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2)</w:t>
            </w:r>
          </w:p>
        </w:tc>
        <w:tc>
          <w:tcPr>
            <w:tcW w:w="1214" w:type="dxa"/>
            <w:vMerge w:val="restart"/>
            <w:vAlign w:val="center"/>
          </w:tcPr>
          <w:p w14:paraId="14418D38" w14:textId="6ADFCC94" w:rsidR="00A07D43" w:rsidRDefault="00A07D43" w:rsidP="00A0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22</w:t>
            </w:r>
          </w:p>
          <w:p w14:paraId="13550394" w14:textId="07311E76" w:rsidR="00A07D43" w:rsidRPr="009A02DF" w:rsidRDefault="00A07D43" w:rsidP="00A0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5)</w:t>
            </w:r>
          </w:p>
        </w:tc>
        <w:tc>
          <w:tcPr>
            <w:tcW w:w="1214" w:type="dxa"/>
            <w:vMerge w:val="restart"/>
            <w:vAlign w:val="center"/>
          </w:tcPr>
          <w:p w14:paraId="1E18E21A" w14:textId="77777777" w:rsidR="00A07D43" w:rsidRDefault="00A07D43" w:rsidP="00A0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35</w:t>
            </w:r>
          </w:p>
          <w:p w14:paraId="3F770B33" w14:textId="3BA6CBB9" w:rsidR="00A07D43" w:rsidRPr="009A02DF" w:rsidRDefault="00A07D43" w:rsidP="00A0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3)</w:t>
            </w:r>
          </w:p>
        </w:tc>
        <w:tc>
          <w:tcPr>
            <w:tcW w:w="1646" w:type="dxa"/>
            <w:vMerge w:val="restart"/>
            <w:vAlign w:val="center"/>
          </w:tcPr>
          <w:p w14:paraId="4C2656A7" w14:textId="092A91E4" w:rsidR="00A07D43" w:rsidRDefault="00A07D43" w:rsidP="00A0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34</w:t>
            </w:r>
          </w:p>
          <w:p w14:paraId="54F5737A" w14:textId="1E6A7A09" w:rsidR="00A07D43" w:rsidRPr="009A02DF" w:rsidRDefault="00A07D43" w:rsidP="00A0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3)</w:t>
            </w:r>
          </w:p>
        </w:tc>
      </w:tr>
      <w:tr w:rsidR="00753970" w14:paraId="5E0B3555" w14:textId="77777777" w:rsidTr="00A4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0EB8F008" w14:textId="34EC6298" w:rsidR="00A07D43" w:rsidRPr="00A475DE" w:rsidRDefault="00A07D43" w:rsidP="00A475DE">
            <w:pP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A475DE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13" w:type="dxa"/>
          </w:tcPr>
          <w:p w14:paraId="64E42105" w14:textId="77777777" w:rsidR="00A07D43" w:rsidRDefault="00A07D43" w:rsidP="00A47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048</w:t>
            </w:r>
          </w:p>
          <w:p w14:paraId="67DD1EC4" w14:textId="1D924415" w:rsidR="00A07D43" w:rsidRDefault="00A07D43" w:rsidP="00A47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07)</w:t>
            </w:r>
          </w:p>
        </w:tc>
        <w:tc>
          <w:tcPr>
            <w:tcW w:w="1213" w:type="dxa"/>
          </w:tcPr>
          <w:p w14:paraId="381FD319" w14:textId="77777777" w:rsidR="00A07D43" w:rsidRDefault="00A07D43" w:rsidP="00A47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036</w:t>
            </w:r>
          </w:p>
          <w:p w14:paraId="28F242CE" w14:textId="048593CA" w:rsidR="00A07D43" w:rsidRDefault="00A07D43" w:rsidP="00A47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17)</w:t>
            </w:r>
          </w:p>
        </w:tc>
        <w:tc>
          <w:tcPr>
            <w:tcW w:w="1213" w:type="dxa"/>
            <w:vMerge/>
          </w:tcPr>
          <w:p w14:paraId="70F994ED" w14:textId="77777777" w:rsidR="00A07D43" w:rsidRPr="009A02DF" w:rsidRDefault="00A07D43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31D33BDD" w14:textId="77777777" w:rsidR="00A07D43" w:rsidRPr="009A02DF" w:rsidRDefault="00A07D43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0FAC5931" w14:textId="77777777" w:rsidR="00A07D43" w:rsidRPr="009A02DF" w:rsidRDefault="00A07D43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61E6605A" w14:textId="77777777" w:rsidR="00A07D43" w:rsidRPr="009A02DF" w:rsidRDefault="00A07D43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753970" w14:paraId="02F1BBA9" w14:textId="77777777" w:rsidTr="00A47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7492786" w14:textId="6B8F36A2" w:rsidR="00A07D43" w:rsidRPr="00A475DE" w:rsidRDefault="00A07D43" w:rsidP="00A475DE">
            <w:pP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A475DE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13" w:type="dxa"/>
          </w:tcPr>
          <w:p w14:paraId="323FE8AC" w14:textId="77777777" w:rsidR="00A07D43" w:rsidRDefault="00A07D43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035</w:t>
            </w:r>
          </w:p>
          <w:p w14:paraId="4C7E47E6" w14:textId="099AFDED" w:rsidR="00A07D43" w:rsidRDefault="00A07D43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25)</w:t>
            </w:r>
          </w:p>
        </w:tc>
        <w:tc>
          <w:tcPr>
            <w:tcW w:w="1213" w:type="dxa"/>
          </w:tcPr>
          <w:p w14:paraId="46A8DEDB" w14:textId="77777777" w:rsidR="00A07D43" w:rsidRDefault="00A07D43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036</w:t>
            </w:r>
          </w:p>
          <w:p w14:paraId="23992516" w14:textId="45DF93C5" w:rsidR="00A07D43" w:rsidRDefault="00A07D43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13)</w:t>
            </w:r>
          </w:p>
        </w:tc>
        <w:tc>
          <w:tcPr>
            <w:tcW w:w="1213" w:type="dxa"/>
            <w:vMerge/>
          </w:tcPr>
          <w:p w14:paraId="4530915D" w14:textId="77777777" w:rsidR="00A07D43" w:rsidRPr="009A02DF" w:rsidRDefault="00A07D43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7345647D" w14:textId="77777777" w:rsidR="00A07D43" w:rsidRPr="009A02DF" w:rsidRDefault="00A07D43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482D0918" w14:textId="77777777" w:rsidR="00A07D43" w:rsidRPr="009A02DF" w:rsidRDefault="00A07D43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02C2B6F6" w14:textId="77777777" w:rsidR="00A07D43" w:rsidRPr="009A02DF" w:rsidRDefault="00A07D43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A475DE" w14:paraId="057001BF" w14:textId="77777777" w:rsidTr="0003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</w:tcPr>
          <w:p w14:paraId="6E4C6FF5" w14:textId="20192CA5" w:rsidR="00A475DE" w:rsidRPr="009A02DF" w:rsidRDefault="00A475DE" w:rsidP="005D35F4">
            <w:pPr>
              <w:rPr>
                <w:rFonts w:ascii="Arial" w:hAnsi="Arial" w:cs="Arial"/>
                <w:szCs w:val="21"/>
              </w:rPr>
            </w:pPr>
            <w:r w:rsidRPr="00A475DE"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4</w:t>
            </w:r>
            <w:r w:rsidRPr="00A475DE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. M10</w:t>
            </w:r>
          </w:p>
        </w:tc>
      </w:tr>
      <w:tr w:rsidR="00753970" w14:paraId="676584EA" w14:textId="77777777" w:rsidTr="006958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4FFAA9E" w14:textId="0D9B069D" w:rsidR="00A07D43" w:rsidRPr="00A475DE" w:rsidRDefault="00A07D43" w:rsidP="00A475DE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 w:rsidRPr="00A475DE">
              <w:rPr>
                <w:rFonts w:ascii="Arial" w:hAnsi="Arial" w:cs="Arial"/>
                <w:b w:val="0"/>
                <w:bCs w:val="0"/>
              </w:rPr>
              <w:t>Total</w:t>
            </w:r>
          </w:p>
        </w:tc>
        <w:tc>
          <w:tcPr>
            <w:tcW w:w="1213" w:type="dxa"/>
          </w:tcPr>
          <w:p w14:paraId="44FBAD9F" w14:textId="77777777" w:rsidR="007C3977" w:rsidRDefault="007C3977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C3977">
              <w:rPr>
                <w:rFonts w:ascii="Arial" w:hAnsi="Arial" w:cs="Arial"/>
                <w:szCs w:val="21"/>
              </w:rPr>
              <w:t>0.206</w:t>
            </w:r>
          </w:p>
          <w:p w14:paraId="4F414C02" w14:textId="53014B1D" w:rsidR="00A07D43" w:rsidRDefault="007C3977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7C3977">
              <w:rPr>
                <w:rFonts w:ascii="Arial" w:hAnsi="Arial" w:cs="Arial"/>
                <w:szCs w:val="21"/>
              </w:rPr>
              <w:t>0.04</w:t>
            </w:r>
            <w:r>
              <w:rPr>
                <w:rFonts w:ascii="Arial" w:hAnsi="Arial" w:cs="Arial"/>
                <w:szCs w:val="21"/>
              </w:rPr>
              <w:t>5)</w:t>
            </w:r>
          </w:p>
        </w:tc>
        <w:tc>
          <w:tcPr>
            <w:tcW w:w="1213" w:type="dxa"/>
          </w:tcPr>
          <w:p w14:paraId="58E47FDA" w14:textId="77777777" w:rsidR="007C3977" w:rsidRDefault="007C3977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C3977">
              <w:rPr>
                <w:rFonts w:ascii="Arial" w:hAnsi="Arial" w:cs="Arial"/>
                <w:szCs w:val="21"/>
              </w:rPr>
              <w:t>0.25</w:t>
            </w:r>
            <w:r>
              <w:rPr>
                <w:rFonts w:ascii="Arial" w:hAnsi="Arial" w:cs="Arial"/>
                <w:szCs w:val="21"/>
              </w:rPr>
              <w:t>3</w:t>
            </w:r>
          </w:p>
          <w:p w14:paraId="170DD60D" w14:textId="589F9A7C" w:rsidR="00A07D43" w:rsidRDefault="007C3977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7C3977">
              <w:rPr>
                <w:rFonts w:ascii="Arial" w:hAnsi="Arial" w:cs="Arial"/>
                <w:szCs w:val="21"/>
              </w:rPr>
              <w:t>0.077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  <w:vMerge w:val="restart"/>
            <w:vAlign w:val="center"/>
          </w:tcPr>
          <w:p w14:paraId="03B225DD" w14:textId="73C6647A" w:rsidR="00A07D43" w:rsidRDefault="008A4A8A" w:rsidP="00695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91</w:t>
            </w:r>
          </w:p>
          <w:p w14:paraId="08D964BA" w14:textId="7034C319" w:rsidR="008A4A8A" w:rsidRPr="009A02DF" w:rsidRDefault="008A4A8A" w:rsidP="00695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0)</w:t>
            </w:r>
          </w:p>
        </w:tc>
        <w:tc>
          <w:tcPr>
            <w:tcW w:w="1214" w:type="dxa"/>
            <w:vMerge w:val="restart"/>
            <w:vAlign w:val="center"/>
          </w:tcPr>
          <w:p w14:paraId="482C9AAB" w14:textId="3F480B08" w:rsidR="00A07D43" w:rsidRDefault="008A4A8A" w:rsidP="00695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31</w:t>
            </w:r>
          </w:p>
          <w:p w14:paraId="16F9E94C" w14:textId="4B1DD72C" w:rsidR="008A4A8A" w:rsidRPr="009A02DF" w:rsidRDefault="008A4A8A" w:rsidP="00695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3)</w:t>
            </w:r>
          </w:p>
        </w:tc>
        <w:tc>
          <w:tcPr>
            <w:tcW w:w="1214" w:type="dxa"/>
            <w:vMerge w:val="restart"/>
            <w:vAlign w:val="center"/>
          </w:tcPr>
          <w:p w14:paraId="4C9F1CE8" w14:textId="7ECB72AE" w:rsidR="00A07D43" w:rsidRPr="008A4A8A" w:rsidRDefault="008A4A8A" w:rsidP="00695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8A4A8A">
              <w:rPr>
                <w:rFonts w:ascii="Arial" w:hAnsi="Arial" w:cs="Arial"/>
                <w:b/>
                <w:bCs/>
                <w:szCs w:val="21"/>
              </w:rPr>
              <w:t>p=0.034</w:t>
            </w:r>
          </w:p>
          <w:p w14:paraId="0C77C528" w14:textId="12E9311B" w:rsidR="008A4A8A" w:rsidRPr="009A02DF" w:rsidRDefault="008A4A8A" w:rsidP="00695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13)</w:t>
            </w:r>
          </w:p>
        </w:tc>
        <w:tc>
          <w:tcPr>
            <w:tcW w:w="1646" w:type="dxa"/>
            <w:vMerge w:val="restart"/>
            <w:vAlign w:val="center"/>
          </w:tcPr>
          <w:p w14:paraId="17985133" w14:textId="1295502F" w:rsidR="00A07D43" w:rsidRDefault="00695821" w:rsidP="00695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</w:t>
            </w:r>
            <w:r w:rsidR="008A4A8A">
              <w:rPr>
                <w:rFonts w:ascii="Arial" w:hAnsi="Arial" w:cs="Arial"/>
                <w:szCs w:val="21"/>
              </w:rPr>
              <w:t>=0.27</w:t>
            </w:r>
          </w:p>
          <w:p w14:paraId="69D33A03" w14:textId="44651DA0" w:rsidR="008A4A8A" w:rsidRPr="009A02DF" w:rsidRDefault="008A4A8A" w:rsidP="006958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4)</w:t>
            </w:r>
          </w:p>
        </w:tc>
      </w:tr>
      <w:tr w:rsidR="00753970" w14:paraId="16360403" w14:textId="77777777" w:rsidTr="00A4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CA90091" w14:textId="0F598057" w:rsidR="00A07D43" w:rsidRPr="00A475DE" w:rsidRDefault="00A07D43" w:rsidP="00A475DE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 w:rsidRPr="00A475DE">
              <w:rPr>
                <w:rFonts w:ascii="Arial" w:hAnsi="Arial" w:cs="Arial"/>
                <w:b w:val="0"/>
                <w:bCs w:val="0"/>
              </w:rPr>
              <w:t>Male</w:t>
            </w:r>
          </w:p>
        </w:tc>
        <w:tc>
          <w:tcPr>
            <w:tcW w:w="1213" w:type="dxa"/>
          </w:tcPr>
          <w:p w14:paraId="49137CE4" w14:textId="77777777" w:rsidR="007C3977" w:rsidRDefault="007C3977" w:rsidP="00A47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C3977">
              <w:rPr>
                <w:rFonts w:ascii="Arial" w:hAnsi="Arial" w:cs="Arial"/>
                <w:szCs w:val="21"/>
              </w:rPr>
              <w:t>0.205</w:t>
            </w:r>
          </w:p>
          <w:p w14:paraId="3A87824F" w14:textId="750C1B1B" w:rsidR="00A07D43" w:rsidRDefault="007C3977" w:rsidP="00A47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7C3977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/>
                <w:szCs w:val="21"/>
              </w:rPr>
              <w:t>20)</w:t>
            </w:r>
          </w:p>
        </w:tc>
        <w:tc>
          <w:tcPr>
            <w:tcW w:w="1213" w:type="dxa"/>
          </w:tcPr>
          <w:p w14:paraId="2A6A048B" w14:textId="77777777" w:rsidR="007C3977" w:rsidRDefault="007C3977" w:rsidP="00A47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C3977">
              <w:rPr>
                <w:rFonts w:ascii="Arial" w:hAnsi="Arial" w:cs="Arial"/>
                <w:szCs w:val="21"/>
              </w:rPr>
              <w:t>0.276</w:t>
            </w:r>
          </w:p>
          <w:p w14:paraId="7B9EDD0C" w14:textId="3767F68B" w:rsidR="00A07D43" w:rsidRDefault="007C3977" w:rsidP="00A47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7C3977">
              <w:rPr>
                <w:rFonts w:ascii="Arial" w:hAnsi="Arial" w:cs="Arial"/>
                <w:szCs w:val="21"/>
              </w:rPr>
              <w:t>0.09</w:t>
            </w:r>
            <w:r>
              <w:rPr>
                <w:rFonts w:ascii="Arial" w:hAnsi="Arial" w:cs="Arial"/>
                <w:szCs w:val="21"/>
              </w:rPr>
              <w:t>9)</w:t>
            </w:r>
          </w:p>
        </w:tc>
        <w:tc>
          <w:tcPr>
            <w:tcW w:w="1213" w:type="dxa"/>
            <w:vMerge/>
          </w:tcPr>
          <w:p w14:paraId="18931916" w14:textId="77777777" w:rsidR="00A07D43" w:rsidRPr="009A02DF" w:rsidRDefault="00A07D43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5E36210E" w14:textId="77777777" w:rsidR="00A07D43" w:rsidRPr="009A02DF" w:rsidRDefault="00A07D43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5D9EFB8A" w14:textId="77777777" w:rsidR="00A07D43" w:rsidRPr="009A02DF" w:rsidRDefault="00A07D43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3724B4BA" w14:textId="77777777" w:rsidR="00A07D43" w:rsidRPr="009A02DF" w:rsidRDefault="00A07D43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753970" w14:paraId="16EE7D77" w14:textId="77777777" w:rsidTr="00A47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EF845F7" w14:textId="779D5222" w:rsidR="00A07D43" w:rsidRPr="00A475DE" w:rsidRDefault="00A07D43" w:rsidP="00A475DE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 w:rsidRPr="00A475DE">
              <w:rPr>
                <w:rFonts w:ascii="Arial" w:hAnsi="Arial" w:cs="Arial"/>
                <w:b w:val="0"/>
                <w:bCs w:val="0"/>
              </w:rPr>
              <w:t>Female</w:t>
            </w:r>
          </w:p>
        </w:tc>
        <w:tc>
          <w:tcPr>
            <w:tcW w:w="1213" w:type="dxa"/>
          </w:tcPr>
          <w:p w14:paraId="65D15F3C" w14:textId="77777777" w:rsidR="007C3977" w:rsidRDefault="007C3977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C3977">
              <w:rPr>
                <w:rFonts w:ascii="Arial" w:hAnsi="Arial" w:cs="Arial"/>
                <w:szCs w:val="21"/>
              </w:rPr>
              <w:t>0.20</w:t>
            </w:r>
            <w:r>
              <w:rPr>
                <w:rFonts w:ascii="Arial" w:hAnsi="Arial" w:cs="Arial"/>
                <w:szCs w:val="21"/>
              </w:rPr>
              <w:t>7</w:t>
            </w:r>
          </w:p>
          <w:p w14:paraId="75A0F2EA" w14:textId="20A49ABF" w:rsidR="00A07D43" w:rsidRDefault="007C3977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7C3977">
              <w:rPr>
                <w:rFonts w:ascii="Arial" w:hAnsi="Arial" w:cs="Arial"/>
                <w:szCs w:val="21"/>
              </w:rPr>
              <w:t>0.055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</w:tcPr>
          <w:p w14:paraId="5FF15B32" w14:textId="77777777" w:rsidR="007C3977" w:rsidRDefault="007C3977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C3977">
              <w:rPr>
                <w:rFonts w:ascii="Arial" w:hAnsi="Arial" w:cs="Arial"/>
                <w:szCs w:val="21"/>
              </w:rPr>
              <w:t>0.229</w:t>
            </w:r>
          </w:p>
          <w:p w14:paraId="3A93E136" w14:textId="3B1CEE5E" w:rsidR="00A07D43" w:rsidRDefault="007C3977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7C3977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/>
                <w:szCs w:val="21"/>
              </w:rPr>
              <w:t>40)</w:t>
            </w:r>
          </w:p>
        </w:tc>
        <w:tc>
          <w:tcPr>
            <w:tcW w:w="1213" w:type="dxa"/>
            <w:vMerge/>
          </w:tcPr>
          <w:p w14:paraId="5633A52A" w14:textId="77777777" w:rsidR="00A07D43" w:rsidRPr="009A02DF" w:rsidRDefault="00A07D43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16542037" w14:textId="77777777" w:rsidR="00A07D43" w:rsidRPr="009A02DF" w:rsidRDefault="00A07D43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34649D4C" w14:textId="77777777" w:rsidR="00A07D43" w:rsidRPr="009A02DF" w:rsidRDefault="00A07D43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12F332BF" w14:textId="77777777" w:rsidR="00A07D43" w:rsidRPr="009A02DF" w:rsidRDefault="00A07D43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A475DE" w14:paraId="55BEA7ED" w14:textId="77777777" w:rsidTr="0014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</w:tcPr>
          <w:p w14:paraId="7AB39095" w14:textId="583EA619" w:rsidR="00A475DE" w:rsidRPr="009A02DF" w:rsidRDefault="00A475DE" w:rsidP="005D35F4">
            <w:pPr>
              <w:rPr>
                <w:rFonts w:ascii="Arial" w:hAnsi="Arial" w:cs="Arial"/>
                <w:szCs w:val="21"/>
              </w:rPr>
            </w:pPr>
            <w:r w:rsidRPr="00A475DE"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lastRenderedPageBreak/>
              <w:t>5</w:t>
            </w:r>
            <w:r w:rsidRPr="00A475DE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. RA</w:t>
            </w:r>
          </w:p>
        </w:tc>
      </w:tr>
      <w:tr w:rsidR="00753970" w14:paraId="7E9F9919" w14:textId="77777777" w:rsidTr="00DA45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0E3D1C6C" w14:textId="53BBC55F" w:rsidR="00753970" w:rsidRPr="00A475DE" w:rsidRDefault="00753970" w:rsidP="00A475DE">
            <w:pP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A475DE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13" w:type="dxa"/>
          </w:tcPr>
          <w:p w14:paraId="7BDF1E20" w14:textId="77777777" w:rsidR="00753970" w:rsidRDefault="00753970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95821">
              <w:rPr>
                <w:rFonts w:ascii="Arial" w:hAnsi="Arial" w:cs="Arial"/>
                <w:szCs w:val="21"/>
              </w:rPr>
              <w:t>0.6</w:t>
            </w:r>
            <w:r>
              <w:rPr>
                <w:rFonts w:ascii="Arial" w:hAnsi="Arial" w:cs="Arial"/>
                <w:szCs w:val="21"/>
              </w:rPr>
              <w:t>8</w:t>
            </w:r>
          </w:p>
          <w:p w14:paraId="59780F3C" w14:textId="3F6AB644" w:rsidR="00753970" w:rsidRDefault="00753970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695821">
              <w:rPr>
                <w:rFonts w:ascii="Arial" w:hAnsi="Arial" w:cs="Arial"/>
                <w:szCs w:val="21"/>
              </w:rPr>
              <w:t>0.1</w:t>
            </w:r>
            <w:r>
              <w:rPr>
                <w:rFonts w:ascii="Arial" w:hAnsi="Arial" w:cs="Arial"/>
                <w:szCs w:val="21"/>
              </w:rPr>
              <w:t>5)</w:t>
            </w:r>
          </w:p>
        </w:tc>
        <w:tc>
          <w:tcPr>
            <w:tcW w:w="1213" w:type="dxa"/>
          </w:tcPr>
          <w:p w14:paraId="6DED4CE2" w14:textId="652AB4A0" w:rsidR="00753970" w:rsidRDefault="00753970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95821">
              <w:rPr>
                <w:rFonts w:ascii="Arial" w:hAnsi="Arial" w:cs="Arial"/>
                <w:szCs w:val="21"/>
              </w:rPr>
              <w:t>0.73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 w:rsidRPr="00695821">
              <w:rPr>
                <w:rFonts w:ascii="Arial" w:hAnsi="Arial" w:cs="Arial"/>
                <w:szCs w:val="21"/>
              </w:rPr>
              <w:t>0.1</w:t>
            </w:r>
            <w:r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1213" w:type="dxa"/>
            <w:vMerge w:val="restart"/>
            <w:vAlign w:val="center"/>
          </w:tcPr>
          <w:p w14:paraId="429F5FD0" w14:textId="5BD95F4D" w:rsidR="00753970" w:rsidRDefault="00753970" w:rsidP="00DA4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66</w:t>
            </w:r>
          </w:p>
          <w:p w14:paraId="43AB5D02" w14:textId="1D7FBEEC" w:rsidR="00753970" w:rsidRPr="009A02DF" w:rsidRDefault="00753970" w:rsidP="00DA4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1)</w:t>
            </w:r>
          </w:p>
        </w:tc>
        <w:tc>
          <w:tcPr>
            <w:tcW w:w="1214" w:type="dxa"/>
            <w:vMerge w:val="restart"/>
            <w:vAlign w:val="center"/>
          </w:tcPr>
          <w:p w14:paraId="44D85725" w14:textId="62D09C5A" w:rsidR="00753970" w:rsidRDefault="00DA4502" w:rsidP="00DA4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</w:t>
            </w:r>
            <w:r w:rsidR="00753970">
              <w:rPr>
                <w:rFonts w:ascii="Arial" w:hAnsi="Arial" w:cs="Arial"/>
                <w:szCs w:val="21"/>
              </w:rPr>
              <w:t>=0.40</w:t>
            </w:r>
          </w:p>
          <w:p w14:paraId="201BE694" w14:textId="2ECCAC6A" w:rsidR="00753970" w:rsidRPr="009A02DF" w:rsidRDefault="00753970" w:rsidP="00DA4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2)</w:t>
            </w:r>
          </w:p>
        </w:tc>
        <w:tc>
          <w:tcPr>
            <w:tcW w:w="1214" w:type="dxa"/>
            <w:vMerge w:val="restart"/>
            <w:vAlign w:val="center"/>
          </w:tcPr>
          <w:p w14:paraId="7D0062F6" w14:textId="5F2EBF92" w:rsidR="00753970" w:rsidRDefault="00DA4502" w:rsidP="00DA4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</w:t>
            </w:r>
            <w:r w:rsidR="00753970">
              <w:rPr>
                <w:rFonts w:ascii="Arial" w:hAnsi="Arial" w:cs="Arial"/>
                <w:szCs w:val="21"/>
              </w:rPr>
              <w:t>=0.12</w:t>
            </w:r>
          </w:p>
          <w:p w14:paraId="69696EDD" w14:textId="5371A553" w:rsidR="00753970" w:rsidRPr="009A02DF" w:rsidRDefault="00753970" w:rsidP="00DA4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7)</w:t>
            </w:r>
          </w:p>
        </w:tc>
        <w:tc>
          <w:tcPr>
            <w:tcW w:w="1646" w:type="dxa"/>
            <w:vMerge w:val="restart"/>
            <w:vAlign w:val="center"/>
          </w:tcPr>
          <w:p w14:paraId="45AAAD31" w14:textId="2D45AFC8" w:rsidR="00753970" w:rsidRDefault="00DA4502" w:rsidP="00DA4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26</w:t>
            </w:r>
          </w:p>
          <w:p w14:paraId="0CCF0FD8" w14:textId="69D491CD" w:rsidR="00DA4502" w:rsidRPr="009A02DF" w:rsidRDefault="00DA4502" w:rsidP="00DA4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4)</w:t>
            </w:r>
          </w:p>
        </w:tc>
      </w:tr>
      <w:tr w:rsidR="00753970" w14:paraId="435DC864" w14:textId="77777777" w:rsidTr="00A47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BC146CC" w14:textId="658FBFA0" w:rsidR="00753970" w:rsidRPr="00A475DE" w:rsidRDefault="00753970" w:rsidP="00A475DE">
            <w:pP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A475DE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13" w:type="dxa"/>
          </w:tcPr>
          <w:p w14:paraId="50C5DD8B" w14:textId="2E97FB2F" w:rsidR="00753970" w:rsidRDefault="00753970" w:rsidP="00A47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53970">
              <w:rPr>
                <w:rFonts w:ascii="Arial" w:hAnsi="Arial" w:cs="Arial"/>
                <w:szCs w:val="21"/>
              </w:rPr>
              <w:t>0.6</w:t>
            </w:r>
            <w:r>
              <w:rPr>
                <w:rFonts w:ascii="Arial" w:hAnsi="Arial" w:cs="Arial"/>
                <w:szCs w:val="21"/>
              </w:rPr>
              <w:t>2 (</w:t>
            </w:r>
            <w:r w:rsidRPr="00753970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/>
                <w:szCs w:val="21"/>
              </w:rPr>
              <w:t>6)</w:t>
            </w:r>
          </w:p>
        </w:tc>
        <w:tc>
          <w:tcPr>
            <w:tcW w:w="1213" w:type="dxa"/>
          </w:tcPr>
          <w:p w14:paraId="51D10ABE" w14:textId="2C14585A" w:rsidR="00753970" w:rsidRDefault="00753970" w:rsidP="00A47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53970">
              <w:rPr>
                <w:rFonts w:ascii="Arial" w:hAnsi="Arial" w:cs="Arial"/>
                <w:szCs w:val="21"/>
              </w:rPr>
              <w:t>0.75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 w:rsidRPr="00753970">
              <w:rPr>
                <w:rFonts w:ascii="Arial" w:hAnsi="Arial" w:cs="Arial"/>
                <w:szCs w:val="21"/>
              </w:rPr>
              <w:t>0.1</w:t>
            </w:r>
            <w:r>
              <w:rPr>
                <w:rFonts w:ascii="Arial" w:hAnsi="Arial" w:cs="Arial"/>
                <w:szCs w:val="21"/>
              </w:rPr>
              <w:t>5)</w:t>
            </w:r>
          </w:p>
        </w:tc>
        <w:tc>
          <w:tcPr>
            <w:tcW w:w="1213" w:type="dxa"/>
            <w:vMerge/>
          </w:tcPr>
          <w:p w14:paraId="5B95EE6B" w14:textId="77777777" w:rsidR="00753970" w:rsidRPr="009A02DF" w:rsidRDefault="00753970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21E85F15" w14:textId="77777777" w:rsidR="00753970" w:rsidRPr="009A02DF" w:rsidRDefault="00753970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6A9464CB" w14:textId="77777777" w:rsidR="00753970" w:rsidRPr="009A02DF" w:rsidRDefault="00753970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59EBBA7A" w14:textId="77777777" w:rsidR="00753970" w:rsidRPr="009A02DF" w:rsidRDefault="00753970" w:rsidP="00A47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753970" w14:paraId="0388CC36" w14:textId="77777777" w:rsidTr="00A47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bottom w:val="single" w:sz="12" w:space="0" w:color="auto"/>
            </w:tcBorders>
          </w:tcPr>
          <w:p w14:paraId="2AA9D7C2" w14:textId="56B74F77" w:rsidR="00753970" w:rsidRPr="00A475DE" w:rsidRDefault="00753970" w:rsidP="00A475DE">
            <w:pP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A475DE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13" w:type="dxa"/>
            <w:tcBorders>
              <w:bottom w:val="single" w:sz="18" w:space="0" w:color="auto"/>
            </w:tcBorders>
          </w:tcPr>
          <w:p w14:paraId="402FA3A6" w14:textId="77777777" w:rsidR="00753970" w:rsidRDefault="00753970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53970">
              <w:rPr>
                <w:rFonts w:ascii="Arial" w:hAnsi="Arial" w:cs="Arial"/>
                <w:szCs w:val="21"/>
              </w:rPr>
              <w:t>0.7</w:t>
            </w:r>
            <w:r>
              <w:rPr>
                <w:rFonts w:ascii="Arial" w:hAnsi="Arial" w:cs="Arial"/>
                <w:szCs w:val="21"/>
              </w:rPr>
              <w:t>1</w:t>
            </w:r>
          </w:p>
          <w:p w14:paraId="50C6FE06" w14:textId="3451C642" w:rsidR="00753970" w:rsidRDefault="00753970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753970">
              <w:rPr>
                <w:rFonts w:ascii="Arial" w:hAnsi="Arial" w:cs="Arial"/>
                <w:szCs w:val="21"/>
              </w:rPr>
              <w:t>0.17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  <w:tcBorders>
              <w:bottom w:val="single" w:sz="18" w:space="0" w:color="auto"/>
            </w:tcBorders>
          </w:tcPr>
          <w:p w14:paraId="7375EB4D" w14:textId="77777777" w:rsidR="00753970" w:rsidRDefault="00753970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53970">
              <w:rPr>
                <w:rFonts w:ascii="Arial" w:hAnsi="Arial" w:cs="Arial"/>
                <w:szCs w:val="21"/>
              </w:rPr>
              <w:t>0.72</w:t>
            </w:r>
          </w:p>
          <w:p w14:paraId="7D0C1021" w14:textId="0DD0F099" w:rsidR="00753970" w:rsidRDefault="00753970" w:rsidP="00A47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 w:rsidRPr="00753970">
              <w:rPr>
                <w:rFonts w:ascii="Arial" w:hAnsi="Arial" w:cs="Arial"/>
                <w:szCs w:val="21"/>
              </w:rPr>
              <w:t>0.09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  <w:vMerge/>
            <w:tcBorders>
              <w:bottom w:val="single" w:sz="18" w:space="0" w:color="auto"/>
            </w:tcBorders>
          </w:tcPr>
          <w:p w14:paraId="52D3CE07" w14:textId="77777777" w:rsidR="00753970" w:rsidRPr="009A02DF" w:rsidRDefault="00753970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  <w:tcBorders>
              <w:bottom w:val="single" w:sz="18" w:space="0" w:color="auto"/>
            </w:tcBorders>
          </w:tcPr>
          <w:p w14:paraId="2293CF1E" w14:textId="77777777" w:rsidR="00753970" w:rsidRPr="009A02DF" w:rsidRDefault="00753970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  <w:tcBorders>
              <w:bottom w:val="single" w:sz="18" w:space="0" w:color="auto"/>
            </w:tcBorders>
          </w:tcPr>
          <w:p w14:paraId="1B7D6CF2" w14:textId="77777777" w:rsidR="00753970" w:rsidRPr="009A02DF" w:rsidRDefault="00753970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  <w:tcBorders>
              <w:bottom w:val="single" w:sz="18" w:space="0" w:color="auto"/>
            </w:tcBorders>
          </w:tcPr>
          <w:p w14:paraId="35C9387C" w14:textId="77777777" w:rsidR="00753970" w:rsidRPr="009A02DF" w:rsidRDefault="00753970" w:rsidP="00A47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</w:tbl>
    <w:p w14:paraId="4DAB6EEE" w14:textId="556960C8" w:rsidR="005A2D15" w:rsidRPr="00A51025" w:rsidRDefault="005A2D15">
      <w:pPr>
        <w:rPr>
          <w:rFonts w:ascii="Arial" w:hAnsi="Arial" w:cs="Arial"/>
          <w:szCs w:val="21"/>
        </w:rPr>
      </w:pPr>
      <w:r w:rsidRPr="00A51025">
        <w:rPr>
          <w:rFonts w:ascii="Arial" w:hAnsi="Arial" w:cs="Arial"/>
          <w:szCs w:val="21"/>
        </w:rPr>
        <w:t>Continuous variables that were not significantly deviated from the normal distribution were subject to the ANOVA analysis.</w:t>
      </w:r>
      <w:r w:rsidR="00B31E2E" w:rsidRPr="00A51025">
        <w:rPr>
          <w:rFonts w:ascii="Arial" w:hAnsi="Arial" w:cs="Arial"/>
          <w:szCs w:val="21"/>
        </w:rPr>
        <w:t xml:space="preserve"> A significant p-value is shown in bold cases.</w:t>
      </w:r>
    </w:p>
    <w:p w14:paraId="623E6749" w14:textId="7C961BED" w:rsidR="005A2D15" w:rsidRPr="00A51025" w:rsidRDefault="005A2D15">
      <w:pPr>
        <w:rPr>
          <w:rFonts w:ascii="Arial" w:hAnsi="Arial" w:cs="Arial"/>
          <w:szCs w:val="21"/>
        </w:rPr>
      </w:pPr>
      <w:r w:rsidRPr="00A51025">
        <w:rPr>
          <w:rFonts w:ascii="Arial" w:hAnsi="Arial" w:cs="Arial"/>
          <w:szCs w:val="21"/>
        </w:rPr>
        <w:t>ACT: mean activity per day; TRT:</w:t>
      </w:r>
      <w:r w:rsidR="00652E90" w:rsidRPr="00A51025">
        <w:rPr>
          <w:rFonts w:ascii="Arial" w:hAnsi="Arial" w:cs="Arial"/>
          <w:szCs w:val="21"/>
        </w:rPr>
        <w:t xml:space="preserve"> mean total resting time per day</w:t>
      </w:r>
    </w:p>
    <w:p w14:paraId="06A955E2" w14:textId="77777777" w:rsidR="00A51025" w:rsidRPr="00A51025" w:rsidRDefault="00A51025" w:rsidP="00A51025">
      <w:pPr>
        <w:rPr>
          <w:rFonts w:ascii="Arial" w:hAnsi="Arial" w:cs="Arial"/>
          <w:szCs w:val="21"/>
        </w:rPr>
      </w:pPr>
      <w:r w:rsidRPr="00A51025">
        <w:rPr>
          <w:rFonts w:ascii="Arial" w:hAnsi="Arial" w:cs="Arial"/>
          <w:szCs w:val="21"/>
        </w:rPr>
        <w:t>L5: average activity across the least active 5-hour period</w:t>
      </w:r>
    </w:p>
    <w:p w14:paraId="29506F0F" w14:textId="77777777" w:rsidR="00A51025" w:rsidRPr="00A51025" w:rsidRDefault="00A51025" w:rsidP="00A51025">
      <w:pPr>
        <w:rPr>
          <w:rFonts w:ascii="Arial" w:hAnsi="Arial" w:cs="Arial"/>
          <w:szCs w:val="21"/>
        </w:rPr>
      </w:pPr>
      <w:r w:rsidRPr="00A51025">
        <w:rPr>
          <w:rFonts w:ascii="Arial" w:hAnsi="Arial" w:cs="Arial"/>
          <w:szCs w:val="21"/>
        </w:rPr>
        <w:t>M10: average activity during the most active 10-hour period</w:t>
      </w:r>
    </w:p>
    <w:p w14:paraId="4D0FDE51" w14:textId="0DC14F85" w:rsidR="005A2D15" w:rsidRPr="00A51025" w:rsidRDefault="00A51025" w:rsidP="00A51025">
      <w:pPr>
        <w:rPr>
          <w:rFonts w:ascii="Arial" w:hAnsi="Arial" w:cs="Arial"/>
          <w:szCs w:val="21"/>
        </w:rPr>
      </w:pPr>
      <w:r w:rsidRPr="00A51025">
        <w:rPr>
          <w:rFonts w:ascii="Arial" w:hAnsi="Arial" w:cs="Arial"/>
          <w:szCs w:val="21"/>
        </w:rPr>
        <w:t>RA: relative amplitude of the rest-activity rhythm</w:t>
      </w:r>
    </w:p>
    <w:p w14:paraId="05E2D90C" w14:textId="6AAD59EE" w:rsidR="005A2D15" w:rsidRPr="00A51025" w:rsidRDefault="005A2D15">
      <w:pPr>
        <w:rPr>
          <w:rFonts w:ascii="Arial" w:hAnsi="Arial" w:cs="Arial"/>
          <w:szCs w:val="21"/>
        </w:rPr>
      </w:pPr>
    </w:p>
    <w:p w14:paraId="175FDE9F" w14:textId="53EC4776" w:rsidR="005A2D15" w:rsidRDefault="005A2D15">
      <w:pPr>
        <w:widowControl/>
        <w:jc w:val="left"/>
      </w:pPr>
      <w:r>
        <w:br w:type="page"/>
      </w:r>
    </w:p>
    <w:p w14:paraId="4D71E080" w14:textId="6653BC2C" w:rsidR="005A2D15" w:rsidRPr="00695821" w:rsidRDefault="005A2D15" w:rsidP="005A2D15">
      <w:pPr>
        <w:rPr>
          <w:rFonts w:ascii="Arial" w:hAnsi="Arial" w:cs="Arial"/>
          <w:b/>
          <w:bCs/>
        </w:rPr>
      </w:pPr>
      <w:r w:rsidRPr="00695821">
        <w:rPr>
          <w:rFonts w:ascii="Arial" w:hAnsi="Arial" w:cs="Arial"/>
          <w:b/>
          <w:bCs/>
        </w:rPr>
        <w:lastRenderedPageBreak/>
        <w:t xml:space="preserve">Supplementary Table </w:t>
      </w:r>
      <w:r w:rsidR="00DA5D50" w:rsidRPr="00695821">
        <w:rPr>
          <w:rFonts w:ascii="Arial" w:hAnsi="Arial" w:cs="Arial"/>
          <w:b/>
          <w:bCs/>
        </w:rPr>
        <w:t>S</w:t>
      </w:r>
      <w:r w:rsidRPr="00695821">
        <w:rPr>
          <w:rFonts w:ascii="Arial" w:hAnsi="Arial" w:cs="Arial"/>
          <w:b/>
          <w:bCs/>
        </w:rPr>
        <w:t>2</w:t>
      </w:r>
    </w:p>
    <w:p w14:paraId="24BE6CC3" w14:textId="77777777" w:rsidR="005A2D15" w:rsidRPr="00A31745" w:rsidRDefault="005A2D15" w:rsidP="005A2D15">
      <w:pPr>
        <w:rPr>
          <w:rFonts w:ascii="Arial" w:hAnsi="Arial" w:cs="Arial"/>
          <w:b/>
          <w:bCs/>
        </w:rPr>
      </w:pPr>
      <w:r w:rsidRPr="00A31745">
        <w:rPr>
          <w:rFonts w:ascii="Arial" w:hAnsi="Arial" w:cs="Arial"/>
          <w:b/>
          <w:bCs/>
        </w:rPr>
        <w:t xml:space="preserve">Results of 2-way (sex and diagnosis) ANOVA on activity-related indices, controlling for age  </w:t>
      </w:r>
    </w:p>
    <w:p w14:paraId="385F3BA6" w14:textId="77777777" w:rsidR="005A2D15" w:rsidRDefault="005A2D15" w:rsidP="005A2D15"/>
    <w:tbl>
      <w:tblPr>
        <w:tblStyle w:val="4"/>
        <w:tblW w:w="8926" w:type="dxa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646"/>
      </w:tblGrid>
      <w:tr w:rsidR="00652E90" w14:paraId="4959DD77" w14:textId="77777777" w:rsidTr="00CB1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single" w:sz="18" w:space="0" w:color="auto"/>
            </w:tcBorders>
          </w:tcPr>
          <w:p w14:paraId="00C416C9" w14:textId="77777777" w:rsidR="00652E90" w:rsidRPr="009A02DF" w:rsidRDefault="00652E90" w:rsidP="00CB1EE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13" w:type="dxa"/>
            <w:tcBorders>
              <w:top w:val="single" w:sz="18" w:space="0" w:color="auto"/>
            </w:tcBorders>
          </w:tcPr>
          <w:p w14:paraId="7DAADCEE" w14:textId="77777777" w:rsidR="00652E90" w:rsidRPr="001C35B2" w:rsidRDefault="00652E90" w:rsidP="00CB1E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 xml:space="preserve">Patients </w:t>
            </w:r>
          </w:p>
        </w:tc>
        <w:tc>
          <w:tcPr>
            <w:tcW w:w="1213" w:type="dxa"/>
            <w:tcBorders>
              <w:top w:val="single" w:sz="18" w:space="0" w:color="auto"/>
            </w:tcBorders>
          </w:tcPr>
          <w:p w14:paraId="1EEA9FD8" w14:textId="77777777" w:rsidR="00652E90" w:rsidRPr="001C35B2" w:rsidRDefault="00652E90" w:rsidP="00CB1E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 xml:space="preserve">Controls </w:t>
            </w:r>
          </w:p>
        </w:tc>
        <w:tc>
          <w:tcPr>
            <w:tcW w:w="5287" w:type="dxa"/>
            <w:gridSpan w:val="4"/>
            <w:tcBorders>
              <w:top w:val="single" w:sz="18" w:space="0" w:color="auto"/>
            </w:tcBorders>
          </w:tcPr>
          <w:p w14:paraId="2A02D2B3" w14:textId="77777777" w:rsidR="00652E90" w:rsidRPr="001C35B2" w:rsidRDefault="00652E90" w:rsidP="00CB1E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hAnsi="Arial" w:cs="Arial"/>
                <w:b w:val="0"/>
                <w:bCs w:val="0"/>
                <w:szCs w:val="21"/>
              </w:rPr>
              <w:t>Effect</w:t>
            </w:r>
          </w:p>
        </w:tc>
      </w:tr>
      <w:tr w:rsidR="00652E90" w14:paraId="6A140893" w14:textId="77777777" w:rsidTr="00CB1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1792002A" w14:textId="77777777" w:rsidR="00652E90" w:rsidRPr="009A02DF" w:rsidRDefault="00652E90" w:rsidP="00CB1EE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13" w:type="dxa"/>
          </w:tcPr>
          <w:p w14:paraId="571D0E3E" w14:textId="77777777" w:rsidR="00652E90" w:rsidRPr="009A02DF" w:rsidRDefault="00652E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（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7M, 12F)</w:t>
            </w:r>
          </w:p>
        </w:tc>
        <w:tc>
          <w:tcPr>
            <w:tcW w:w="1213" w:type="dxa"/>
          </w:tcPr>
          <w:p w14:paraId="10B84934" w14:textId="77777777" w:rsidR="00652E90" w:rsidRPr="009A02DF" w:rsidRDefault="00652E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（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9M, 9F)</w:t>
            </w:r>
          </w:p>
        </w:tc>
        <w:tc>
          <w:tcPr>
            <w:tcW w:w="1213" w:type="dxa"/>
          </w:tcPr>
          <w:p w14:paraId="08DCF9DB" w14:textId="77777777" w:rsidR="00652E90" w:rsidRPr="009A02DF" w:rsidRDefault="00652E9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214" w:type="dxa"/>
          </w:tcPr>
          <w:p w14:paraId="2069EF3F" w14:textId="77777777" w:rsidR="00652E90" w:rsidRPr="009A02DF" w:rsidRDefault="00652E9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Sex</w:t>
            </w:r>
          </w:p>
        </w:tc>
        <w:tc>
          <w:tcPr>
            <w:tcW w:w="1214" w:type="dxa"/>
          </w:tcPr>
          <w:p w14:paraId="1B0C0F91" w14:textId="77777777" w:rsidR="00652E90" w:rsidRPr="009A02DF" w:rsidRDefault="00652E9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Diagnosis</w:t>
            </w:r>
          </w:p>
        </w:tc>
        <w:tc>
          <w:tcPr>
            <w:tcW w:w="1646" w:type="dxa"/>
          </w:tcPr>
          <w:p w14:paraId="38BDF2AF" w14:textId="77777777" w:rsidR="00652E90" w:rsidRPr="009A02DF" w:rsidRDefault="00652E9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Sex X diagnosis</w:t>
            </w:r>
          </w:p>
        </w:tc>
      </w:tr>
      <w:tr w:rsidR="00CF776B" w14:paraId="47A05479" w14:textId="77777777" w:rsidTr="00CB1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bottom w:val="single" w:sz="18" w:space="0" w:color="auto"/>
            </w:tcBorders>
          </w:tcPr>
          <w:p w14:paraId="1D99E9EA" w14:textId="77777777" w:rsidR="00652E90" w:rsidRPr="009A02DF" w:rsidRDefault="00652E90" w:rsidP="00CB1EE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13" w:type="dxa"/>
            <w:tcBorders>
              <w:bottom w:val="single" w:sz="18" w:space="0" w:color="auto"/>
            </w:tcBorders>
          </w:tcPr>
          <w:p w14:paraId="34AF68CF" w14:textId="77777777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 xml:space="preserve">Mean </w:t>
            </w:r>
            <w:r w:rsidRPr="009A02DF">
              <w:rPr>
                <w:rFonts w:ascii="Arial" w:hAnsi="Arial" w:cs="Arial"/>
                <w:szCs w:val="21"/>
              </w:rPr>
              <w:t>（</w:t>
            </w:r>
            <w:r w:rsidRPr="009A02DF">
              <w:rPr>
                <w:rFonts w:ascii="Arial" w:hAnsi="Arial" w:cs="Arial"/>
                <w:szCs w:val="21"/>
              </w:rPr>
              <w:t>SD</w:t>
            </w:r>
            <w:r w:rsidRPr="009A02DF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213" w:type="dxa"/>
            <w:tcBorders>
              <w:bottom w:val="single" w:sz="18" w:space="0" w:color="auto"/>
            </w:tcBorders>
          </w:tcPr>
          <w:p w14:paraId="4854ACE2" w14:textId="77777777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 xml:space="preserve">Mean </w:t>
            </w:r>
            <w:r w:rsidRPr="009A02DF">
              <w:rPr>
                <w:rFonts w:ascii="Arial" w:hAnsi="Arial" w:cs="Arial"/>
                <w:szCs w:val="21"/>
              </w:rPr>
              <w:t>（</w:t>
            </w:r>
            <w:r w:rsidRPr="009A02DF">
              <w:rPr>
                <w:rFonts w:ascii="Arial" w:hAnsi="Arial" w:cs="Arial"/>
                <w:szCs w:val="21"/>
              </w:rPr>
              <w:t>SD</w:t>
            </w:r>
            <w:r w:rsidRPr="009A02DF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213" w:type="dxa"/>
            <w:tcBorders>
              <w:bottom w:val="single" w:sz="18" w:space="0" w:color="auto"/>
            </w:tcBorders>
          </w:tcPr>
          <w:p w14:paraId="73793237" w14:textId="77777777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p-value (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η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9A02D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4" w:type="dxa"/>
            <w:tcBorders>
              <w:bottom w:val="single" w:sz="18" w:space="0" w:color="auto"/>
            </w:tcBorders>
          </w:tcPr>
          <w:p w14:paraId="0B885933" w14:textId="77777777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p-value (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η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9A02D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4" w:type="dxa"/>
            <w:tcBorders>
              <w:bottom w:val="single" w:sz="18" w:space="0" w:color="auto"/>
            </w:tcBorders>
          </w:tcPr>
          <w:p w14:paraId="08D2BEB1" w14:textId="77777777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p-value (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η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9A02D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646" w:type="dxa"/>
          </w:tcPr>
          <w:p w14:paraId="17EA3284" w14:textId="77777777" w:rsidR="00652E90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 xml:space="preserve">p-value </w:t>
            </w:r>
          </w:p>
          <w:p w14:paraId="0EA0BDDC" w14:textId="77777777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A02DF">
              <w:rPr>
                <w:rFonts w:ascii="Arial" w:hAnsi="Arial" w:cs="Arial"/>
                <w:szCs w:val="21"/>
              </w:rPr>
              <w:t>(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η</w:t>
            </w:r>
            <w:r w:rsidRPr="009A02DF">
              <w:rPr>
                <w:rFonts w:ascii="Arial" w:eastAsia="ＭＳ Ｐ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9A02DF">
              <w:rPr>
                <w:rFonts w:ascii="Arial" w:hAnsi="Arial" w:cs="Arial"/>
                <w:szCs w:val="21"/>
              </w:rPr>
              <w:t>)</w:t>
            </w:r>
          </w:p>
        </w:tc>
      </w:tr>
      <w:tr w:rsidR="00652E90" w14:paraId="556688D9" w14:textId="77777777" w:rsidTr="00CB1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  <w:tcBorders>
              <w:top w:val="single" w:sz="18" w:space="0" w:color="auto"/>
            </w:tcBorders>
          </w:tcPr>
          <w:p w14:paraId="6CD57E98" w14:textId="524C85BD" w:rsidR="00652E90" w:rsidRPr="001C35B2" w:rsidRDefault="00652E90" w:rsidP="00CB1EE7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 xml:space="preserve">1. </w:t>
            </w:r>
            <w:r w:rsidR="0055666F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RRI</w:t>
            </w:r>
          </w:p>
        </w:tc>
      </w:tr>
      <w:tr w:rsidR="00CF776B" w14:paraId="78FA7B4C" w14:textId="77777777" w:rsidTr="00CB1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99CE1F2" w14:textId="77777777" w:rsidR="00652E90" w:rsidRPr="001C35B2" w:rsidRDefault="00652E90" w:rsidP="00CB1EE7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13" w:type="dxa"/>
          </w:tcPr>
          <w:p w14:paraId="7294D714" w14:textId="79F55777" w:rsidR="00652E90" w:rsidRDefault="00CF776B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82.0</w:t>
            </w:r>
          </w:p>
          <w:p w14:paraId="530C161F" w14:textId="70C9A8D4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 w:rsidR="00CF776B">
              <w:rPr>
                <w:rFonts w:ascii="Arial" w:hAnsi="Arial" w:cs="Arial"/>
                <w:szCs w:val="21"/>
              </w:rPr>
              <w:t>108.1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</w:tcPr>
          <w:p w14:paraId="11B986D8" w14:textId="69FF0C22" w:rsidR="00652E90" w:rsidRDefault="0055666F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83.4</w:t>
            </w:r>
          </w:p>
          <w:p w14:paraId="1576CF4F" w14:textId="701549C8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 w:rsidR="0055666F">
              <w:rPr>
                <w:rFonts w:ascii="Arial" w:hAnsi="Arial" w:cs="Arial"/>
                <w:szCs w:val="21"/>
              </w:rPr>
              <w:t>97.8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  <w:vMerge w:val="restart"/>
            <w:vAlign w:val="center"/>
          </w:tcPr>
          <w:p w14:paraId="7945D20C" w14:textId="06E3B1EB" w:rsidR="00F238C2" w:rsidRDefault="00F238C2" w:rsidP="00F23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50</w:t>
            </w:r>
          </w:p>
          <w:p w14:paraId="19B7B778" w14:textId="0F600D17" w:rsidR="00652E90" w:rsidRPr="009A02DF" w:rsidRDefault="00F238C2" w:rsidP="00F23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1)</w:t>
            </w:r>
          </w:p>
        </w:tc>
        <w:tc>
          <w:tcPr>
            <w:tcW w:w="1214" w:type="dxa"/>
            <w:vMerge w:val="restart"/>
            <w:vAlign w:val="center"/>
          </w:tcPr>
          <w:p w14:paraId="5B893558" w14:textId="77777777" w:rsidR="00F238C2" w:rsidRPr="00CF776B" w:rsidRDefault="00F238C2" w:rsidP="00F23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F776B">
              <w:rPr>
                <w:rFonts w:ascii="Arial" w:hAnsi="Arial" w:cs="Arial"/>
                <w:b/>
                <w:bCs/>
                <w:szCs w:val="21"/>
              </w:rPr>
              <w:t>p=0.003</w:t>
            </w:r>
          </w:p>
          <w:p w14:paraId="638DD7E9" w14:textId="4AA65A56" w:rsidR="00652E90" w:rsidRPr="009A02DF" w:rsidRDefault="00F238C2" w:rsidP="00F23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24)</w:t>
            </w:r>
          </w:p>
        </w:tc>
        <w:tc>
          <w:tcPr>
            <w:tcW w:w="1214" w:type="dxa"/>
            <w:vMerge w:val="restart"/>
            <w:vAlign w:val="center"/>
          </w:tcPr>
          <w:p w14:paraId="53A0F3DD" w14:textId="74B8F128" w:rsidR="00652E90" w:rsidRPr="00F17D79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F17D79">
              <w:rPr>
                <w:rFonts w:ascii="Arial" w:hAnsi="Arial" w:cs="Arial"/>
                <w:b/>
                <w:bCs/>
                <w:szCs w:val="21"/>
              </w:rPr>
              <w:t>p=0.</w:t>
            </w:r>
            <w:r w:rsidR="00F238C2">
              <w:rPr>
                <w:rFonts w:ascii="Arial" w:hAnsi="Arial" w:cs="Arial"/>
                <w:b/>
                <w:bCs/>
                <w:szCs w:val="21"/>
              </w:rPr>
              <w:t>001</w:t>
            </w:r>
          </w:p>
          <w:p w14:paraId="60B8468A" w14:textId="3EDD3487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</w:t>
            </w:r>
            <w:r w:rsidR="00F238C2">
              <w:rPr>
                <w:rFonts w:ascii="Arial" w:hAnsi="Arial" w:cs="Arial"/>
                <w:szCs w:val="21"/>
              </w:rPr>
              <w:t>32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646" w:type="dxa"/>
            <w:vMerge w:val="restart"/>
            <w:vAlign w:val="center"/>
          </w:tcPr>
          <w:p w14:paraId="1877137F" w14:textId="5511D539" w:rsidR="00652E90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</w:t>
            </w:r>
            <w:r w:rsidR="00F238C2">
              <w:rPr>
                <w:rFonts w:ascii="Arial" w:hAnsi="Arial" w:cs="Arial"/>
                <w:szCs w:val="21"/>
              </w:rPr>
              <w:t>36</w:t>
            </w:r>
          </w:p>
          <w:p w14:paraId="2B33B02D" w14:textId="7FEC12EC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</w:t>
            </w:r>
            <w:r w:rsidR="00F238C2">
              <w:rPr>
                <w:rFonts w:ascii="Arial" w:hAnsi="Arial" w:cs="Arial"/>
                <w:szCs w:val="21"/>
              </w:rPr>
              <w:t>03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</w:tr>
      <w:tr w:rsidR="00652E90" w14:paraId="54B110C4" w14:textId="77777777" w:rsidTr="00CB1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C59015B" w14:textId="77777777" w:rsidR="00652E90" w:rsidRPr="001C35B2" w:rsidRDefault="00652E90" w:rsidP="00CB1EE7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13" w:type="dxa"/>
          </w:tcPr>
          <w:p w14:paraId="01C1210A" w14:textId="77777777" w:rsidR="00652E90" w:rsidRDefault="00CF776B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00.1</w:t>
            </w:r>
          </w:p>
          <w:p w14:paraId="35C74167" w14:textId="0A9F7D01" w:rsidR="00CF776B" w:rsidRPr="009A02DF" w:rsidRDefault="00CF776B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79.6)</w:t>
            </w:r>
          </w:p>
        </w:tc>
        <w:tc>
          <w:tcPr>
            <w:tcW w:w="1213" w:type="dxa"/>
          </w:tcPr>
          <w:p w14:paraId="5366C08D" w14:textId="77777777" w:rsidR="00CF776B" w:rsidRDefault="00CF776B" w:rsidP="00CF7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51.1</w:t>
            </w:r>
          </w:p>
          <w:p w14:paraId="7BD2F5F0" w14:textId="741D5A27" w:rsidR="00652E90" w:rsidRPr="009A02DF" w:rsidRDefault="00CF776B" w:rsidP="00CF7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78.9)</w:t>
            </w:r>
          </w:p>
        </w:tc>
        <w:tc>
          <w:tcPr>
            <w:tcW w:w="1213" w:type="dxa"/>
            <w:vMerge/>
          </w:tcPr>
          <w:p w14:paraId="6731E91A" w14:textId="77777777" w:rsidR="00652E90" w:rsidRPr="009A02DF" w:rsidRDefault="00652E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00C88076" w14:textId="77777777" w:rsidR="00652E90" w:rsidRPr="009A02DF" w:rsidRDefault="00652E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26F4E591" w14:textId="77777777" w:rsidR="00652E90" w:rsidRPr="009A02DF" w:rsidRDefault="00652E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1C17B615" w14:textId="77777777" w:rsidR="00652E90" w:rsidRPr="009A02DF" w:rsidRDefault="00652E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F776B" w14:paraId="17304D6A" w14:textId="77777777" w:rsidTr="00CB1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7DD1C30" w14:textId="77777777" w:rsidR="00652E90" w:rsidRPr="001C35B2" w:rsidRDefault="00652E90" w:rsidP="00CB1EE7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13" w:type="dxa"/>
          </w:tcPr>
          <w:p w14:paraId="688F2BA9" w14:textId="158B20AA" w:rsidR="00652E90" w:rsidRDefault="00CF776B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29.7</w:t>
            </w:r>
          </w:p>
          <w:p w14:paraId="578AE482" w14:textId="41492911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 w:rsidR="00CF776B">
              <w:rPr>
                <w:rFonts w:ascii="Arial" w:hAnsi="Arial" w:cs="Arial"/>
                <w:szCs w:val="21"/>
              </w:rPr>
              <w:t>94.5)</w:t>
            </w:r>
          </w:p>
        </w:tc>
        <w:tc>
          <w:tcPr>
            <w:tcW w:w="1213" w:type="dxa"/>
          </w:tcPr>
          <w:p w14:paraId="0578CDFA" w14:textId="77777777" w:rsidR="00CF776B" w:rsidRDefault="00CF776B" w:rsidP="00CF7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15.8</w:t>
            </w:r>
          </w:p>
          <w:p w14:paraId="2879388F" w14:textId="4FFEC17B" w:rsidR="00652E90" w:rsidRPr="009A02DF" w:rsidRDefault="00CF776B" w:rsidP="00CF7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08.3)</w:t>
            </w:r>
          </w:p>
        </w:tc>
        <w:tc>
          <w:tcPr>
            <w:tcW w:w="1213" w:type="dxa"/>
            <w:vMerge/>
          </w:tcPr>
          <w:p w14:paraId="4D7B9A78" w14:textId="77777777" w:rsidR="00652E90" w:rsidRPr="009A02DF" w:rsidRDefault="00652E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19E1C33D" w14:textId="77777777" w:rsidR="00652E90" w:rsidRPr="009A02DF" w:rsidRDefault="00652E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050BC63E" w14:textId="77777777" w:rsidR="00652E90" w:rsidRPr="009A02DF" w:rsidRDefault="00652E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2FC0EC26" w14:textId="77777777" w:rsidR="00652E90" w:rsidRPr="009A02DF" w:rsidRDefault="00652E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652E90" w14:paraId="07EA7802" w14:textId="77777777" w:rsidTr="00CB1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</w:tcPr>
          <w:p w14:paraId="3316ACA8" w14:textId="34DDD23D" w:rsidR="00652E90" w:rsidRPr="001C35B2" w:rsidRDefault="00652E90" w:rsidP="00CB1EE7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2.</w:t>
            </w:r>
            <w:r w:rsidR="00F238C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 xml:space="preserve"> HF</w:t>
            </w:r>
          </w:p>
        </w:tc>
      </w:tr>
      <w:tr w:rsidR="00652E90" w14:paraId="092B1559" w14:textId="77777777" w:rsidTr="00CB1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90AA970" w14:textId="77777777" w:rsidR="00652E90" w:rsidRPr="001C35B2" w:rsidRDefault="00652E90" w:rsidP="00CB1EE7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0" w:name="_Hlk106667470"/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13" w:type="dxa"/>
          </w:tcPr>
          <w:p w14:paraId="3912F6D1" w14:textId="5858F773" w:rsidR="00652E90" w:rsidRDefault="00EB79C2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08.5</w:t>
            </w:r>
          </w:p>
          <w:p w14:paraId="2793948E" w14:textId="2EF729B7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 w:rsidR="00EB79C2">
              <w:rPr>
                <w:rFonts w:ascii="Arial" w:hAnsi="Arial" w:cs="Arial"/>
                <w:szCs w:val="21"/>
              </w:rPr>
              <w:t>536.5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</w:tcPr>
          <w:p w14:paraId="63B6E340" w14:textId="44815BE4" w:rsidR="00652E90" w:rsidRDefault="00EB79C2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75.3</w:t>
            </w:r>
          </w:p>
          <w:p w14:paraId="7A38FC04" w14:textId="42B5ABEE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 w:rsidR="00EB79C2">
              <w:rPr>
                <w:rFonts w:ascii="Arial" w:hAnsi="Arial" w:cs="Arial"/>
                <w:szCs w:val="21"/>
              </w:rPr>
              <w:t>373.5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  <w:vMerge w:val="restart"/>
            <w:vAlign w:val="center"/>
          </w:tcPr>
          <w:p w14:paraId="772929A0" w14:textId="55155918" w:rsidR="00652E90" w:rsidRPr="00EB79C2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EB79C2">
              <w:rPr>
                <w:rFonts w:ascii="Arial" w:hAnsi="Arial" w:cs="Arial"/>
                <w:b/>
                <w:bCs/>
                <w:szCs w:val="21"/>
              </w:rPr>
              <w:t>p=0.</w:t>
            </w:r>
            <w:r w:rsidR="00EB79C2" w:rsidRPr="00EB79C2">
              <w:rPr>
                <w:rFonts w:ascii="Arial" w:hAnsi="Arial" w:cs="Arial"/>
                <w:b/>
                <w:bCs/>
                <w:szCs w:val="21"/>
              </w:rPr>
              <w:t>028</w:t>
            </w:r>
          </w:p>
          <w:p w14:paraId="012EC8DA" w14:textId="558E19A6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</w:t>
            </w:r>
            <w:r w:rsidR="00EB79C2">
              <w:rPr>
                <w:rFonts w:ascii="Arial" w:hAnsi="Arial" w:cs="Arial"/>
                <w:szCs w:val="21"/>
              </w:rPr>
              <w:t>14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4" w:type="dxa"/>
            <w:vMerge w:val="restart"/>
            <w:vAlign w:val="center"/>
          </w:tcPr>
          <w:p w14:paraId="7ADC120F" w14:textId="69F5A15F" w:rsidR="00652E90" w:rsidRPr="00B11E0B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B11E0B">
              <w:rPr>
                <w:rFonts w:ascii="Arial" w:hAnsi="Arial" w:cs="Arial"/>
                <w:b/>
                <w:bCs/>
                <w:szCs w:val="21"/>
              </w:rPr>
              <w:t>p=0.</w:t>
            </w:r>
            <w:r w:rsidR="00EB79C2" w:rsidRPr="00B11E0B">
              <w:rPr>
                <w:rFonts w:ascii="Arial" w:hAnsi="Arial" w:cs="Arial"/>
                <w:b/>
                <w:bCs/>
                <w:szCs w:val="21"/>
              </w:rPr>
              <w:t>073</w:t>
            </w:r>
          </w:p>
          <w:p w14:paraId="67ADB27F" w14:textId="24C7D485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</w:t>
            </w:r>
            <w:r w:rsidR="00EB79C2">
              <w:rPr>
                <w:rFonts w:ascii="Arial" w:hAnsi="Arial" w:cs="Arial"/>
                <w:szCs w:val="21"/>
              </w:rPr>
              <w:t>10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4" w:type="dxa"/>
            <w:vMerge w:val="restart"/>
            <w:vAlign w:val="center"/>
          </w:tcPr>
          <w:p w14:paraId="42FB87ED" w14:textId="665FFFDC" w:rsidR="00950192" w:rsidRDefault="00652E90" w:rsidP="00950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0.</w:t>
            </w:r>
            <w:r w:rsidR="00EB79C2">
              <w:rPr>
                <w:rFonts w:ascii="Arial" w:hAnsi="Arial" w:cs="Arial"/>
                <w:szCs w:val="21"/>
              </w:rPr>
              <w:t>12</w:t>
            </w:r>
          </w:p>
          <w:p w14:paraId="287E07DE" w14:textId="4B48D98F" w:rsidR="00652E90" w:rsidRPr="009A02DF" w:rsidRDefault="00652E90" w:rsidP="00950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</w:t>
            </w:r>
            <w:r w:rsidR="00EB79C2">
              <w:rPr>
                <w:rFonts w:ascii="Arial" w:hAnsi="Arial" w:cs="Arial"/>
                <w:szCs w:val="21"/>
              </w:rPr>
              <w:t>08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646" w:type="dxa"/>
            <w:vMerge w:val="restart"/>
            <w:vAlign w:val="center"/>
          </w:tcPr>
          <w:p w14:paraId="0600885F" w14:textId="6C2D0611" w:rsidR="00652E90" w:rsidRDefault="00AF224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</w:t>
            </w:r>
            <w:r w:rsidR="00652E90">
              <w:rPr>
                <w:rFonts w:ascii="Arial" w:hAnsi="Arial" w:cs="Arial"/>
                <w:szCs w:val="21"/>
              </w:rPr>
              <w:t>=0.</w:t>
            </w:r>
            <w:r w:rsidR="00EB79C2">
              <w:rPr>
                <w:rFonts w:ascii="Arial" w:hAnsi="Arial" w:cs="Arial"/>
                <w:szCs w:val="21"/>
              </w:rPr>
              <w:t>55</w:t>
            </w:r>
          </w:p>
          <w:p w14:paraId="5D7C6B3E" w14:textId="0CA29861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0.</w:t>
            </w:r>
            <w:r w:rsidR="00EB79C2">
              <w:rPr>
                <w:rFonts w:ascii="Arial" w:hAnsi="Arial" w:cs="Arial"/>
                <w:szCs w:val="21"/>
              </w:rPr>
              <w:t>0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bookmarkEnd w:id="0"/>
      <w:tr w:rsidR="00652E90" w14:paraId="3B161332" w14:textId="77777777" w:rsidTr="00CB1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4DEB96B" w14:textId="77777777" w:rsidR="00652E90" w:rsidRPr="001C35B2" w:rsidRDefault="00652E90" w:rsidP="00CB1EE7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13" w:type="dxa"/>
          </w:tcPr>
          <w:p w14:paraId="7F7C1FA6" w14:textId="05373D1A" w:rsidR="00652E90" w:rsidRDefault="00EB79C2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99.4</w:t>
            </w:r>
          </w:p>
          <w:p w14:paraId="57D72514" w14:textId="4B734F91" w:rsidR="00652E90" w:rsidRPr="009A02DF" w:rsidRDefault="00652E9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 w:rsidR="00EB79C2">
              <w:rPr>
                <w:rFonts w:ascii="Arial" w:hAnsi="Arial" w:cs="Arial"/>
                <w:szCs w:val="21"/>
              </w:rPr>
              <w:t>236.7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</w:tcPr>
          <w:p w14:paraId="73B6612E" w14:textId="58F26946" w:rsidR="00652E90" w:rsidRDefault="00EB79C2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52.8</w:t>
            </w:r>
          </w:p>
          <w:p w14:paraId="36BB17A6" w14:textId="53740BE4" w:rsidR="00652E90" w:rsidRPr="009A02DF" w:rsidRDefault="00652E9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 w:rsidR="00EB79C2">
              <w:rPr>
                <w:rFonts w:ascii="Arial" w:hAnsi="Arial" w:cs="Arial"/>
                <w:szCs w:val="21"/>
              </w:rPr>
              <w:t>266.3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  <w:vMerge/>
          </w:tcPr>
          <w:p w14:paraId="4287118C" w14:textId="77777777" w:rsidR="00652E90" w:rsidRPr="009A02DF" w:rsidRDefault="00652E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52B90452" w14:textId="77777777" w:rsidR="00652E90" w:rsidRPr="009A02DF" w:rsidRDefault="00652E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1EE79D2D" w14:textId="77777777" w:rsidR="00652E90" w:rsidRPr="009A02DF" w:rsidRDefault="00652E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36858397" w14:textId="77777777" w:rsidR="00652E90" w:rsidRPr="009A02DF" w:rsidRDefault="00652E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652E90" w14:paraId="1819E820" w14:textId="77777777" w:rsidTr="00F23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8EB28C0" w14:textId="77777777" w:rsidR="00652E90" w:rsidRPr="001C35B2" w:rsidRDefault="00652E90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 w:rsidRPr="001C35B2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13" w:type="dxa"/>
          </w:tcPr>
          <w:p w14:paraId="50872172" w14:textId="5AA00DD7" w:rsidR="00652E90" w:rsidRDefault="00EB79C2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30.4</w:t>
            </w:r>
          </w:p>
          <w:p w14:paraId="6B1AE821" w14:textId="643D8A5E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 w:rsidR="00EB79C2">
              <w:rPr>
                <w:rFonts w:ascii="Arial" w:hAnsi="Arial" w:cs="Arial"/>
                <w:szCs w:val="21"/>
              </w:rPr>
              <w:t>629.6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</w:tcPr>
          <w:p w14:paraId="02483267" w14:textId="480A0F09" w:rsidR="00652E90" w:rsidRDefault="00EB79C2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97.9</w:t>
            </w:r>
          </w:p>
          <w:p w14:paraId="26C24900" w14:textId="5D05E742" w:rsidR="00652E90" w:rsidRPr="009A02DF" w:rsidRDefault="00652E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 w:rsidR="00EB79C2">
              <w:rPr>
                <w:rFonts w:ascii="Arial" w:hAnsi="Arial" w:cs="Arial"/>
                <w:szCs w:val="21"/>
              </w:rPr>
              <w:t>473.7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13" w:type="dxa"/>
            <w:vMerge/>
          </w:tcPr>
          <w:p w14:paraId="06774598" w14:textId="77777777" w:rsidR="00652E90" w:rsidRPr="009A02DF" w:rsidRDefault="00652E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28B5925D" w14:textId="77777777" w:rsidR="00652E90" w:rsidRPr="009A02DF" w:rsidRDefault="00652E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58BCD1D3" w14:textId="77777777" w:rsidR="00652E90" w:rsidRPr="009A02DF" w:rsidRDefault="00652E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5ECA75E6" w14:textId="77777777" w:rsidR="00652E90" w:rsidRPr="009A02DF" w:rsidRDefault="00652E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0503A" w14:paraId="418838AA" w14:textId="77777777" w:rsidTr="009A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</w:tcPr>
          <w:p w14:paraId="12C242C5" w14:textId="715A8267" w:rsidR="0090503A" w:rsidRPr="009A02DF" w:rsidRDefault="0090503A" w:rsidP="00CB1EE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. SDNN</w:t>
            </w:r>
          </w:p>
        </w:tc>
      </w:tr>
      <w:tr w:rsidR="00432A90" w14:paraId="4CE2C044" w14:textId="77777777" w:rsidTr="00432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1F2A079" w14:textId="3C48B6A5" w:rsidR="00432A90" w:rsidRPr="001C35B2" w:rsidRDefault="00432A90" w:rsidP="00AF2240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T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213" w:type="dxa"/>
          </w:tcPr>
          <w:p w14:paraId="334D500A" w14:textId="77777777" w:rsidR="00432A90" w:rsidRDefault="00432A90" w:rsidP="00AF2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9.1</w:t>
            </w:r>
          </w:p>
          <w:p w14:paraId="7403017E" w14:textId="05EE0866" w:rsidR="00432A90" w:rsidRDefault="00432A90" w:rsidP="00AF2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8.0)</w:t>
            </w:r>
          </w:p>
        </w:tc>
        <w:tc>
          <w:tcPr>
            <w:tcW w:w="1213" w:type="dxa"/>
          </w:tcPr>
          <w:p w14:paraId="1C4C7EF5" w14:textId="77777777" w:rsidR="00432A90" w:rsidRDefault="00432A90" w:rsidP="00AF2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0.0</w:t>
            </w:r>
          </w:p>
          <w:p w14:paraId="325D402D" w14:textId="1CA25BC3" w:rsidR="00432A90" w:rsidRDefault="00432A90" w:rsidP="00AF2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2.1)</w:t>
            </w:r>
          </w:p>
        </w:tc>
        <w:tc>
          <w:tcPr>
            <w:tcW w:w="1213" w:type="dxa"/>
            <w:vMerge w:val="restart"/>
            <w:vAlign w:val="center"/>
          </w:tcPr>
          <w:p w14:paraId="70FF2057" w14:textId="57532E18" w:rsidR="00432A90" w:rsidRPr="00EB79C2" w:rsidRDefault="00432A90" w:rsidP="00432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EB79C2">
              <w:rPr>
                <w:rFonts w:ascii="Arial" w:hAnsi="Arial" w:cs="Arial"/>
                <w:b/>
                <w:bCs/>
                <w:szCs w:val="21"/>
              </w:rPr>
              <w:t>p=0.0</w:t>
            </w:r>
            <w:r>
              <w:rPr>
                <w:rFonts w:ascii="Arial" w:hAnsi="Arial" w:cs="Arial"/>
                <w:b/>
                <w:bCs/>
                <w:szCs w:val="21"/>
              </w:rPr>
              <w:t>06</w:t>
            </w:r>
          </w:p>
          <w:p w14:paraId="3E73CC80" w14:textId="776A8F76" w:rsidR="00432A90" w:rsidRPr="009A02DF" w:rsidRDefault="00432A90" w:rsidP="00432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21)</w:t>
            </w:r>
          </w:p>
        </w:tc>
        <w:tc>
          <w:tcPr>
            <w:tcW w:w="1214" w:type="dxa"/>
            <w:vMerge w:val="restart"/>
            <w:vAlign w:val="center"/>
          </w:tcPr>
          <w:p w14:paraId="4180179F" w14:textId="5472B375" w:rsidR="00432A90" w:rsidRDefault="00432A90" w:rsidP="00432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40</w:t>
            </w:r>
          </w:p>
          <w:p w14:paraId="7B790F48" w14:textId="532C0EEA" w:rsidR="00432A90" w:rsidRPr="009A02DF" w:rsidRDefault="00432A90" w:rsidP="00432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2)</w:t>
            </w:r>
          </w:p>
        </w:tc>
        <w:tc>
          <w:tcPr>
            <w:tcW w:w="1214" w:type="dxa"/>
            <w:vMerge w:val="restart"/>
            <w:vAlign w:val="center"/>
          </w:tcPr>
          <w:p w14:paraId="119AA325" w14:textId="5C450797" w:rsidR="00432A90" w:rsidRPr="00432A90" w:rsidRDefault="00432A90" w:rsidP="00432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432A90">
              <w:rPr>
                <w:rFonts w:ascii="Arial" w:hAnsi="Arial" w:cs="Arial" w:hint="eastAsia"/>
                <w:b/>
                <w:bCs/>
                <w:szCs w:val="21"/>
              </w:rPr>
              <w:t>p</w:t>
            </w:r>
            <w:r w:rsidRPr="00432A90">
              <w:rPr>
                <w:rFonts w:ascii="Arial" w:hAnsi="Arial" w:cs="Arial"/>
                <w:b/>
                <w:bCs/>
                <w:szCs w:val="21"/>
              </w:rPr>
              <w:t>=0.012</w:t>
            </w:r>
          </w:p>
          <w:p w14:paraId="6E4C339E" w14:textId="5D4AA669" w:rsidR="00432A90" w:rsidRPr="009A02DF" w:rsidRDefault="00432A90" w:rsidP="00432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18)</w:t>
            </w:r>
          </w:p>
        </w:tc>
        <w:tc>
          <w:tcPr>
            <w:tcW w:w="1646" w:type="dxa"/>
            <w:vMerge w:val="restart"/>
            <w:vAlign w:val="center"/>
          </w:tcPr>
          <w:p w14:paraId="416C1708" w14:textId="0A233EE3" w:rsidR="00432A90" w:rsidRDefault="00432A90" w:rsidP="00432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63</w:t>
            </w:r>
          </w:p>
          <w:p w14:paraId="7C6514FA" w14:textId="6ABC6F63" w:rsidR="00432A90" w:rsidRPr="009A02DF" w:rsidRDefault="00432A90" w:rsidP="00432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0.0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432A90" w14:paraId="5463BB08" w14:textId="77777777" w:rsidTr="00F23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0727079" w14:textId="3ACEAE09" w:rsidR="00432A90" w:rsidRPr="001C35B2" w:rsidRDefault="00432A90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M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213" w:type="dxa"/>
          </w:tcPr>
          <w:p w14:paraId="09862520" w14:textId="77777777" w:rsidR="00432A90" w:rsidRDefault="00432A9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6.0</w:t>
            </w:r>
          </w:p>
          <w:p w14:paraId="5151C113" w14:textId="168201BA" w:rsidR="00432A90" w:rsidRDefault="00432A9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6.9)</w:t>
            </w:r>
          </w:p>
        </w:tc>
        <w:tc>
          <w:tcPr>
            <w:tcW w:w="1213" w:type="dxa"/>
          </w:tcPr>
          <w:p w14:paraId="30E73CDC" w14:textId="77777777" w:rsidR="00432A90" w:rsidRDefault="00432A9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2.1</w:t>
            </w:r>
          </w:p>
          <w:p w14:paraId="4868DE0D" w14:textId="47CF05A6" w:rsidR="00432A90" w:rsidRDefault="00432A9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1.6)</w:t>
            </w:r>
          </w:p>
        </w:tc>
        <w:tc>
          <w:tcPr>
            <w:tcW w:w="1213" w:type="dxa"/>
            <w:vMerge/>
          </w:tcPr>
          <w:p w14:paraId="7A1B84FE" w14:textId="77777777" w:rsidR="00432A90" w:rsidRPr="009A02DF" w:rsidRDefault="00432A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0CC9F02C" w14:textId="77777777" w:rsidR="00432A90" w:rsidRPr="009A02DF" w:rsidRDefault="00432A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3A0F910A" w14:textId="77777777" w:rsidR="00432A90" w:rsidRPr="009A02DF" w:rsidRDefault="00432A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023C0A4C" w14:textId="77777777" w:rsidR="00432A90" w:rsidRPr="009A02DF" w:rsidRDefault="00432A9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32A90" w14:paraId="6DCF7085" w14:textId="77777777" w:rsidTr="00F23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3F58B0C" w14:textId="047C3185" w:rsidR="00432A90" w:rsidRPr="001C35B2" w:rsidRDefault="00432A90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F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em</w:t>
            </w: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a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le</w:t>
            </w:r>
          </w:p>
        </w:tc>
        <w:tc>
          <w:tcPr>
            <w:tcW w:w="1213" w:type="dxa"/>
          </w:tcPr>
          <w:p w14:paraId="388E19E0" w14:textId="77777777" w:rsidR="00432A90" w:rsidRDefault="00432A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0.9</w:t>
            </w:r>
          </w:p>
          <w:p w14:paraId="6DE4208D" w14:textId="6D8FF15B" w:rsidR="00432A90" w:rsidRDefault="00432A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9.0)</w:t>
            </w:r>
          </w:p>
        </w:tc>
        <w:tc>
          <w:tcPr>
            <w:tcW w:w="1213" w:type="dxa"/>
          </w:tcPr>
          <w:p w14:paraId="2688D1D3" w14:textId="77777777" w:rsidR="00432A90" w:rsidRDefault="00432A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7.9</w:t>
            </w:r>
          </w:p>
          <w:p w14:paraId="63C1AF37" w14:textId="6B1B55F0" w:rsidR="00432A90" w:rsidRDefault="00432A9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2.9)</w:t>
            </w:r>
          </w:p>
        </w:tc>
        <w:tc>
          <w:tcPr>
            <w:tcW w:w="1213" w:type="dxa"/>
            <w:vMerge/>
          </w:tcPr>
          <w:p w14:paraId="186BC3B3" w14:textId="77777777" w:rsidR="00432A90" w:rsidRPr="009A02DF" w:rsidRDefault="00432A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793F6106" w14:textId="77777777" w:rsidR="00432A90" w:rsidRPr="009A02DF" w:rsidRDefault="00432A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0F7A0976" w14:textId="77777777" w:rsidR="00432A90" w:rsidRPr="009A02DF" w:rsidRDefault="00432A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57C9A518" w14:textId="77777777" w:rsidR="00432A90" w:rsidRPr="009A02DF" w:rsidRDefault="00432A9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0503A" w14:paraId="5C5864BD" w14:textId="77777777" w:rsidTr="0011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</w:tcPr>
          <w:p w14:paraId="7A7101A1" w14:textId="34F56BAE" w:rsidR="0090503A" w:rsidRPr="009A02DF" w:rsidRDefault="0090503A" w:rsidP="00CB1EE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4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. RMSSD</w:t>
            </w:r>
          </w:p>
        </w:tc>
      </w:tr>
      <w:tr w:rsidR="0090503A" w14:paraId="1AF4949A" w14:textId="77777777" w:rsidTr="00905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9FC0CF9" w14:textId="2E450C30" w:rsidR="0090503A" w:rsidRPr="001C35B2" w:rsidRDefault="0090503A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T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213" w:type="dxa"/>
          </w:tcPr>
          <w:p w14:paraId="29B67154" w14:textId="77777777" w:rsidR="0090503A" w:rsidRDefault="0090503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0.2</w:t>
            </w:r>
          </w:p>
          <w:p w14:paraId="658A7DFA" w14:textId="1F7FFF00" w:rsidR="0090503A" w:rsidRDefault="0090503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7.9)</w:t>
            </w:r>
          </w:p>
        </w:tc>
        <w:tc>
          <w:tcPr>
            <w:tcW w:w="1213" w:type="dxa"/>
          </w:tcPr>
          <w:p w14:paraId="0CD95BE9" w14:textId="77777777" w:rsidR="0090503A" w:rsidRDefault="0090503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7.7</w:t>
            </w:r>
          </w:p>
          <w:p w14:paraId="0D0FD1A4" w14:textId="595D2527" w:rsidR="0090503A" w:rsidRDefault="0090503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5.0)</w:t>
            </w:r>
          </w:p>
        </w:tc>
        <w:tc>
          <w:tcPr>
            <w:tcW w:w="1213" w:type="dxa"/>
            <w:vMerge w:val="restart"/>
            <w:vAlign w:val="center"/>
          </w:tcPr>
          <w:p w14:paraId="5854DA4E" w14:textId="33415467" w:rsidR="0090503A" w:rsidRPr="0090503A" w:rsidRDefault="0090503A" w:rsidP="00905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90503A">
              <w:rPr>
                <w:rFonts w:ascii="Arial" w:hAnsi="Arial" w:cs="Arial"/>
                <w:b/>
                <w:bCs/>
                <w:szCs w:val="21"/>
              </w:rPr>
              <w:t>p=0.037</w:t>
            </w:r>
          </w:p>
          <w:p w14:paraId="32EA30AF" w14:textId="03F7B89F" w:rsidR="0090503A" w:rsidRPr="009A02DF" w:rsidRDefault="0090503A" w:rsidP="00905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;13)</w:t>
            </w:r>
          </w:p>
        </w:tc>
        <w:tc>
          <w:tcPr>
            <w:tcW w:w="1214" w:type="dxa"/>
            <w:vMerge w:val="restart"/>
            <w:vAlign w:val="center"/>
          </w:tcPr>
          <w:p w14:paraId="50DFB7E5" w14:textId="4B900A0A" w:rsidR="0090503A" w:rsidRPr="0090503A" w:rsidRDefault="0090503A" w:rsidP="00905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90503A">
              <w:rPr>
                <w:rFonts w:ascii="Arial" w:hAnsi="Arial" w:cs="Arial"/>
                <w:b/>
                <w:bCs/>
                <w:szCs w:val="21"/>
              </w:rPr>
              <w:t>p=</w:t>
            </w:r>
            <w:r w:rsidRPr="0090503A">
              <w:rPr>
                <w:rFonts w:ascii="Arial" w:hAnsi="Arial" w:cs="Arial" w:hint="eastAsia"/>
                <w:b/>
                <w:bCs/>
                <w:szCs w:val="21"/>
              </w:rPr>
              <w:t>0</w:t>
            </w:r>
            <w:r w:rsidRPr="0090503A">
              <w:rPr>
                <w:rFonts w:ascii="Arial" w:hAnsi="Arial" w:cs="Arial"/>
                <w:b/>
                <w:bCs/>
                <w:szCs w:val="21"/>
              </w:rPr>
              <w:t>.043</w:t>
            </w:r>
          </w:p>
          <w:p w14:paraId="5D5A7493" w14:textId="29055910" w:rsidR="0090503A" w:rsidRPr="009A02DF" w:rsidRDefault="0090503A" w:rsidP="00905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12)</w:t>
            </w:r>
          </w:p>
        </w:tc>
        <w:tc>
          <w:tcPr>
            <w:tcW w:w="1214" w:type="dxa"/>
            <w:vMerge w:val="restart"/>
            <w:vAlign w:val="center"/>
          </w:tcPr>
          <w:p w14:paraId="441694FD" w14:textId="42016DD0" w:rsidR="0090503A" w:rsidRDefault="00B21775" w:rsidP="00905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</w:t>
            </w:r>
            <w:r w:rsidR="0090503A">
              <w:rPr>
                <w:rFonts w:ascii="Arial" w:hAnsi="Arial" w:cs="Arial"/>
                <w:szCs w:val="21"/>
              </w:rPr>
              <w:t>=0.072</w:t>
            </w:r>
          </w:p>
          <w:p w14:paraId="723724C9" w14:textId="52F3568A" w:rsidR="0090503A" w:rsidRPr="009A02DF" w:rsidRDefault="0090503A" w:rsidP="00905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10)</w:t>
            </w:r>
          </w:p>
        </w:tc>
        <w:tc>
          <w:tcPr>
            <w:tcW w:w="1646" w:type="dxa"/>
            <w:vMerge w:val="restart"/>
            <w:vAlign w:val="center"/>
          </w:tcPr>
          <w:p w14:paraId="1599FEA9" w14:textId="344A117E" w:rsidR="0090503A" w:rsidRDefault="0090503A" w:rsidP="00905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</w:t>
            </w: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93</w:t>
            </w:r>
          </w:p>
          <w:p w14:paraId="488B16C0" w14:textId="780708AD" w:rsidR="0090503A" w:rsidRPr="009A02DF" w:rsidRDefault="0090503A" w:rsidP="00905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0)</w:t>
            </w:r>
          </w:p>
        </w:tc>
      </w:tr>
      <w:tr w:rsidR="0090503A" w14:paraId="097A7AC8" w14:textId="77777777" w:rsidTr="00F23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59FBFEB" w14:textId="7CFE0DC5" w:rsidR="0090503A" w:rsidRPr="001C35B2" w:rsidRDefault="0090503A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M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213" w:type="dxa"/>
          </w:tcPr>
          <w:p w14:paraId="4933780D" w14:textId="2C3288A7" w:rsidR="0090503A" w:rsidRDefault="0090503A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.5</w:t>
            </w:r>
          </w:p>
          <w:p w14:paraId="7C9251E4" w14:textId="324F90C6" w:rsidR="0090503A" w:rsidRDefault="0090503A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2.7)</w:t>
            </w:r>
          </w:p>
        </w:tc>
        <w:tc>
          <w:tcPr>
            <w:tcW w:w="1213" w:type="dxa"/>
          </w:tcPr>
          <w:p w14:paraId="1FE2E5C3" w14:textId="77777777" w:rsidR="0090503A" w:rsidRDefault="0090503A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4.7</w:t>
            </w:r>
          </w:p>
          <w:p w14:paraId="145C8886" w14:textId="1B0A2AD3" w:rsidR="0090503A" w:rsidRDefault="0090503A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9.8)</w:t>
            </w:r>
          </w:p>
        </w:tc>
        <w:tc>
          <w:tcPr>
            <w:tcW w:w="1213" w:type="dxa"/>
            <w:vMerge/>
          </w:tcPr>
          <w:p w14:paraId="3CEE3759" w14:textId="77777777" w:rsidR="0090503A" w:rsidRPr="009A02DF" w:rsidRDefault="0090503A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19CE33CA" w14:textId="77777777" w:rsidR="0090503A" w:rsidRPr="009A02DF" w:rsidRDefault="0090503A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16A599C9" w14:textId="77777777" w:rsidR="0090503A" w:rsidRPr="009A02DF" w:rsidRDefault="0090503A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6A097FD8" w14:textId="77777777" w:rsidR="0090503A" w:rsidRPr="009A02DF" w:rsidRDefault="0090503A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90503A" w14:paraId="5A7B964A" w14:textId="77777777" w:rsidTr="00F23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AC5010E" w14:textId="74FF6BB6" w:rsidR="0090503A" w:rsidRPr="001C35B2" w:rsidRDefault="0090503A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F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213" w:type="dxa"/>
          </w:tcPr>
          <w:p w14:paraId="675A3634" w14:textId="77777777" w:rsidR="0090503A" w:rsidRDefault="0090503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4.1</w:t>
            </w:r>
          </w:p>
          <w:p w14:paraId="32C64AFB" w14:textId="0602E93D" w:rsidR="0090503A" w:rsidRDefault="0090503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lastRenderedPageBreak/>
              <w:t>(</w:t>
            </w:r>
            <w:r>
              <w:rPr>
                <w:rFonts w:ascii="Arial" w:hAnsi="Arial" w:cs="Arial"/>
                <w:szCs w:val="21"/>
              </w:rPr>
              <w:t>19.8)</w:t>
            </w:r>
          </w:p>
        </w:tc>
        <w:tc>
          <w:tcPr>
            <w:tcW w:w="1213" w:type="dxa"/>
          </w:tcPr>
          <w:p w14:paraId="7EEF8EDE" w14:textId="77777777" w:rsidR="0090503A" w:rsidRDefault="0090503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lastRenderedPageBreak/>
              <w:t>4</w:t>
            </w:r>
            <w:r>
              <w:rPr>
                <w:rFonts w:ascii="Arial" w:hAnsi="Arial" w:cs="Arial"/>
                <w:szCs w:val="21"/>
              </w:rPr>
              <w:t>0.7</w:t>
            </w:r>
          </w:p>
          <w:p w14:paraId="7C37514D" w14:textId="5F0DD43F" w:rsidR="0090503A" w:rsidRDefault="0090503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lastRenderedPageBreak/>
              <w:t>(</w:t>
            </w:r>
            <w:r>
              <w:rPr>
                <w:rFonts w:ascii="Arial" w:hAnsi="Arial" w:cs="Arial"/>
                <w:szCs w:val="21"/>
              </w:rPr>
              <w:t>19.0)</w:t>
            </w:r>
          </w:p>
        </w:tc>
        <w:tc>
          <w:tcPr>
            <w:tcW w:w="1213" w:type="dxa"/>
            <w:vMerge/>
          </w:tcPr>
          <w:p w14:paraId="7136FA2B" w14:textId="77777777" w:rsidR="0090503A" w:rsidRPr="009A02DF" w:rsidRDefault="0090503A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652845EB" w14:textId="77777777" w:rsidR="0090503A" w:rsidRPr="009A02DF" w:rsidRDefault="0090503A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550F43C7" w14:textId="77777777" w:rsidR="0090503A" w:rsidRPr="009A02DF" w:rsidRDefault="0090503A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45A8095A" w14:textId="77777777" w:rsidR="0090503A" w:rsidRPr="009A02DF" w:rsidRDefault="0090503A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01DFB" w14:paraId="329BFF59" w14:textId="77777777" w:rsidTr="0006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</w:tcPr>
          <w:p w14:paraId="3EFAB26E" w14:textId="24BB303B" w:rsidR="00301DFB" w:rsidRPr="009A02DF" w:rsidRDefault="00301DFB" w:rsidP="00CB1EE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5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. CVRR</w:t>
            </w:r>
          </w:p>
        </w:tc>
      </w:tr>
      <w:tr w:rsidR="00631E6A" w14:paraId="107B6779" w14:textId="77777777" w:rsidTr="00631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126E698" w14:textId="699D425E" w:rsidR="00631E6A" w:rsidRPr="001C35B2" w:rsidRDefault="00631E6A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bookmarkStart w:id="1" w:name="_Hlk106669605"/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T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213" w:type="dxa"/>
          </w:tcPr>
          <w:p w14:paraId="7766C152" w14:textId="77777777" w:rsidR="00631E6A" w:rsidRDefault="00631E6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24</w:t>
            </w:r>
          </w:p>
          <w:p w14:paraId="3C691B0D" w14:textId="21F40194" w:rsidR="00631E6A" w:rsidRDefault="00631E6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2.08)</w:t>
            </w:r>
          </w:p>
        </w:tc>
        <w:tc>
          <w:tcPr>
            <w:tcW w:w="1213" w:type="dxa"/>
          </w:tcPr>
          <w:p w14:paraId="6052A772" w14:textId="77777777" w:rsidR="00631E6A" w:rsidRDefault="00631E6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21</w:t>
            </w:r>
          </w:p>
          <w:p w14:paraId="273FA6A7" w14:textId="649B6AFC" w:rsidR="00631E6A" w:rsidRDefault="00631E6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.24)</w:t>
            </w:r>
          </w:p>
        </w:tc>
        <w:tc>
          <w:tcPr>
            <w:tcW w:w="1213" w:type="dxa"/>
            <w:vMerge w:val="restart"/>
            <w:vAlign w:val="center"/>
          </w:tcPr>
          <w:p w14:paraId="735B9063" w14:textId="5E34892A" w:rsidR="00631E6A" w:rsidRPr="00631E6A" w:rsidRDefault="00631E6A" w:rsidP="00631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631E6A">
              <w:rPr>
                <w:rFonts w:ascii="Arial" w:hAnsi="Arial" w:cs="Arial"/>
                <w:b/>
                <w:bCs/>
                <w:szCs w:val="21"/>
              </w:rPr>
              <w:t>p=0.003</w:t>
            </w:r>
          </w:p>
          <w:p w14:paraId="4FE921D8" w14:textId="64D8D94A" w:rsidR="00631E6A" w:rsidRPr="009A02DF" w:rsidRDefault="00631E6A" w:rsidP="00631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24)</w:t>
            </w:r>
          </w:p>
        </w:tc>
        <w:tc>
          <w:tcPr>
            <w:tcW w:w="1214" w:type="dxa"/>
            <w:vMerge w:val="restart"/>
            <w:vAlign w:val="center"/>
          </w:tcPr>
          <w:p w14:paraId="297B7092" w14:textId="4414E2A5" w:rsidR="00631E6A" w:rsidRDefault="00631E6A" w:rsidP="00631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82</w:t>
            </w:r>
          </w:p>
          <w:p w14:paraId="3DC438C1" w14:textId="72EEF92B" w:rsidR="00631E6A" w:rsidRPr="009A02DF" w:rsidRDefault="00631E6A" w:rsidP="00631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0)</w:t>
            </w:r>
          </w:p>
        </w:tc>
        <w:tc>
          <w:tcPr>
            <w:tcW w:w="1214" w:type="dxa"/>
            <w:vMerge w:val="restart"/>
            <w:vAlign w:val="center"/>
          </w:tcPr>
          <w:p w14:paraId="4E077476" w14:textId="090AE185" w:rsidR="00631E6A" w:rsidRPr="00631E6A" w:rsidRDefault="00631E6A" w:rsidP="00631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631E6A">
              <w:rPr>
                <w:rFonts w:ascii="Arial" w:hAnsi="Arial" w:cs="Arial"/>
                <w:b/>
                <w:bCs/>
                <w:szCs w:val="21"/>
              </w:rPr>
              <w:t>p=0.040</w:t>
            </w:r>
          </w:p>
          <w:p w14:paraId="2BC2236C" w14:textId="32E9DC5D" w:rsidR="00631E6A" w:rsidRPr="009A02DF" w:rsidRDefault="00631E6A" w:rsidP="00631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13)</w:t>
            </w:r>
          </w:p>
        </w:tc>
        <w:tc>
          <w:tcPr>
            <w:tcW w:w="1646" w:type="dxa"/>
            <w:vMerge w:val="restart"/>
            <w:vAlign w:val="center"/>
          </w:tcPr>
          <w:p w14:paraId="52CBE4BD" w14:textId="515C4358" w:rsidR="00631E6A" w:rsidRDefault="00631E6A" w:rsidP="00631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73</w:t>
            </w:r>
          </w:p>
          <w:p w14:paraId="51D5C1DF" w14:textId="6DAF3E0C" w:rsidR="00631E6A" w:rsidRPr="009A02DF" w:rsidRDefault="00631E6A" w:rsidP="00631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0)</w:t>
            </w:r>
          </w:p>
        </w:tc>
      </w:tr>
      <w:bookmarkEnd w:id="1"/>
      <w:tr w:rsidR="00631E6A" w14:paraId="7AD568BB" w14:textId="77777777" w:rsidTr="00F23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693D502A" w14:textId="48AE836C" w:rsidR="00631E6A" w:rsidRPr="001C35B2" w:rsidRDefault="00631E6A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M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213" w:type="dxa"/>
          </w:tcPr>
          <w:p w14:paraId="677AC5AA" w14:textId="77777777" w:rsidR="00631E6A" w:rsidRDefault="00631E6A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1.6</w:t>
            </w:r>
          </w:p>
          <w:p w14:paraId="703958D6" w14:textId="284003F9" w:rsidR="00631E6A" w:rsidRDefault="00631E6A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2.13)</w:t>
            </w:r>
          </w:p>
        </w:tc>
        <w:tc>
          <w:tcPr>
            <w:tcW w:w="1213" w:type="dxa"/>
          </w:tcPr>
          <w:p w14:paraId="20830A55" w14:textId="77777777" w:rsidR="00631E6A" w:rsidRDefault="00631E6A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60</w:t>
            </w:r>
          </w:p>
          <w:p w14:paraId="6311F410" w14:textId="22090528" w:rsidR="00631E6A" w:rsidRDefault="00631E6A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.10)</w:t>
            </w:r>
          </w:p>
        </w:tc>
        <w:tc>
          <w:tcPr>
            <w:tcW w:w="1213" w:type="dxa"/>
            <w:vMerge/>
          </w:tcPr>
          <w:p w14:paraId="42CD006D" w14:textId="77777777" w:rsidR="00631E6A" w:rsidRPr="009A02DF" w:rsidRDefault="00631E6A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4D961DAE" w14:textId="77777777" w:rsidR="00631E6A" w:rsidRPr="009A02DF" w:rsidRDefault="00631E6A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12FD6C03" w14:textId="77777777" w:rsidR="00631E6A" w:rsidRPr="009A02DF" w:rsidRDefault="00631E6A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1F2573BA" w14:textId="77777777" w:rsidR="00631E6A" w:rsidRPr="009A02DF" w:rsidRDefault="00631E6A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631E6A" w14:paraId="38AF1E37" w14:textId="77777777" w:rsidTr="00F23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13D57BD" w14:textId="2D0F9D54" w:rsidR="00631E6A" w:rsidRPr="001C35B2" w:rsidRDefault="00631E6A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F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213" w:type="dxa"/>
          </w:tcPr>
          <w:p w14:paraId="0E0ACCE1" w14:textId="77777777" w:rsidR="00631E6A" w:rsidRDefault="00631E6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28</w:t>
            </w:r>
          </w:p>
          <w:p w14:paraId="495BB54B" w14:textId="6AEA06D6" w:rsidR="00631E6A" w:rsidRDefault="00631E6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2.14)</w:t>
            </w:r>
          </w:p>
        </w:tc>
        <w:tc>
          <w:tcPr>
            <w:tcW w:w="1213" w:type="dxa"/>
          </w:tcPr>
          <w:p w14:paraId="5BCD4979" w14:textId="4FB7FF98" w:rsidR="00631E6A" w:rsidRDefault="00631E6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82</w:t>
            </w:r>
          </w:p>
          <w:p w14:paraId="60D55A9C" w14:textId="75BC6C9B" w:rsidR="00631E6A" w:rsidRDefault="00631E6A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.31)</w:t>
            </w:r>
          </w:p>
          <w:p w14:paraId="5E46CA99" w14:textId="2F153635" w:rsidR="00631E6A" w:rsidRPr="00B21775" w:rsidRDefault="00631E6A" w:rsidP="00B21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3" w:type="dxa"/>
            <w:vMerge/>
          </w:tcPr>
          <w:p w14:paraId="5CD72CF1" w14:textId="77777777" w:rsidR="00631E6A" w:rsidRPr="009A02DF" w:rsidRDefault="00631E6A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45E3FFD4" w14:textId="77777777" w:rsidR="00631E6A" w:rsidRPr="009A02DF" w:rsidRDefault="00631E6A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56DA3F88" w14:textId="77777777" w:rsidR="00631E6A" w:rsidRPr="009A02DF" w:rsidRDefault="00631E6A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0DC4243E" w14:textId="77777777" w:rsidR="00631E6A" w:rsidRPr="009A02DF" w:rsidRDefault="00631E6A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01DFB" w14:paraId="71C21166" w14:textId="77777777" w:rsidTr="00CB2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</w:tcPr>
          <w:p w14:paraId="7A5D8B9D" w14:textId="6CC20AF9" w:rsidR="00301DFB" w:rsidRPr="009A02DF" w:rsidRDefault="00301DFB" w:rsidP="00CB1EE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6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. NN50</w:t>
            </w:r>
          </w:p>
        </w:tc>
      </w:tr>
      <w:tr w:rsidR="00D90587" w14:paraId="4F7E2B56" w14:textId="77777777" w:rsidTr="00D90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D227090" w14:textId="034977A3" w:rsidR="00D90587" w:rsidRPr="001C35B2" w:rsidRDefault="00D90587" w:rsidP="00D9058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T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213" w:type="dxa"/>
          </w:tcPr>
          <w:p w14:paraId="426967E4" w14:textId="77777777" w:rsidR="00D90587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79</w:t>
            </w:r>
          </w:p>
          <w:p w14:paraId="6D451D8D" w14:textId="77E75304" w:rsidR="00D90587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7.25)</w:t>
            </w:r>
          </w:p>
        </w:tc>
        <w:tc>
          <w:tcPr>
            <w:tcW w:w="1213" w:type="dxa"/>
          </w:tcPr>
          <w:p w14:paraId="457EB04D" w14:textId="77777777" w:rsidR="00D90587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.03</w:t>
            </w:r>
          </w:p>
          <w:p w14:paraId="0F8B90E1" w14:textId="1C123FB2" w:rsidR="00D90587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5.00)</w:t>
            </w:r>
          </w:p>
        </w:tc>
        <w:tc>
          <w:tcPr>
            <w:tcW w:w="1213" w:type="dxa"/>
            <w:vMerge w:val="restart"/>
            <w:vAlign w:val="center"/>
          </w:tcPr>
          <w:p w14:paraId="45887C4D" w14:textId="77777777" w:rsidR="00D90587" w:rsidRPr="00631E6A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631E6A">
              <w:rPr>
                <w:rFonts w:ascii="Arial" w:hAnsi="Arial" w:cs="Arial"/>
                <w:b/>
                <w:bCs/>
                <w:szCs w:val="21"/>
              </w:rPr>
              <w:t>p=0.003</w:t>
            </w:r>
          </w:p>
          <w:p w14:paraId="7841B584" w14:textId="20156DB7" w:rsidR="00D90587" w:rsidRPr="009A02DF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24)</w:t>
            </w:r>
          </w:p>
        </w:tc>
        <w:tc>
          <w:tcPr>
            <w:tcW w:w="1214" w:type="dxa"/>
            <w:vMerge w:val="restart"/>
            <w:vAlign w:val="center"/>
          </w:tcPr>
          <w:p w14:paraId="711ED3DA" w14:textId="0B67B38E" w:rsidR="00D90587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11</w:t>
            </w:r>
          </w:p>
          <w:p w14:paraId="0BDD887C" w14:textId="1219730A" w:rsidR="00D90587" w:rsidRPr="009A02DF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8)</w:t>
            </w:r>
          </w:p>
        </w:tc>
        <w:tc>
          <w:tcPr>
            <w:tcW w:w="1214" w:type="dxa"/>
            <w:vMerge w:val="restart"/>
            <w:vAlign w:val="center"/>
          </w:tcPr>
          <w:p w14:paraId="420A250F" w14:textId="48373A1B" w:rsidR="00D90587" w:rsidRPr="00D90587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90587">
              <w:rPr>
                <w:rFonts w:ascii="Arial" w:hAnsi="Arial" w:cs="Arial"/>
                <w:szCs w:val="21"/>
              </w:rPr>
              <w:t>p=0.29</w:t>
            </w:r>
          </w:p>
          <w:p w14:paraId="4CC9B684" w14:textId="4A52D610" w:rsidR="00D90587" w:rsidRPr="009A02DF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4)</w:t>
            </w:r>
          </w:p>
        </w:tc>
        <w:tc>
          <w:tcPr>
            <w:tcW w:w="1646" w:type="dxa"/>
            <w:vMerge w:val="restart"/>
            <w:vAlign w:val="center"/>
          </w:tcPr>
          <w:p w14:paraId="689E9A90" w14:textId="134F6A04" w:rsidR="00D90587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98</w:t>
            </w:r>
          </w:p>
          <w:p w14:paraId="716BCC01" w14:textId="306DBF8E" w:rsidR="00D90587" w:rsidRPr="009A02DF" w:rsidRDefault="00D90587" w:rsidP="00D90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0)</w:t>
            </w:r>
          </w:p>
        </w:tc>
      </w:tr>
      <w:tr w:rsidR="00D90587" w14:paraId="4E4E9424" w14:textId="77777777" w:rsidTr="00F23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11AAD687" w14:textId="1E1BA393" w:rsidR="00D90587" w:rsidRPr="001C35B2" w:rsidRDefault="00D90587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M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213" w:type="dxa"/>
          </w:tcPr>
          <w:p w14:paraId="6EBB8138" w14:textId="77777777" w:rsidR="00D90587" w:rsidRDefault="00D90587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11</w:t>
            </w:r>
          </w:p>
          <w:p w14:paraId="61F4BD73" w14:textId="179033F8" w:rsidR="00D90587" w:rsidRDefault="00D90587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4.45)</w:t>
            </w:r>
          </w:p>
        </w:tc>
        <w:tc>
          <w:tcPr>
            <w:tcW w:w="1213" w:type="dxa"/>
          </w:tcPr>
          <w:p w14:paraId="599ACB22" w14:textId="77777777" w:rsidR="00D90587" w:rsidRDefault="00D90587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.72</w:t>
            </w:r>
          </w:p>
          <w:p w14:paraId="0514DEC4" w14:textId="0D8C26CB" w:rsidR="00D90587" w:rsidRDefault="00D90587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3.44)</w:t>
            </w:r>
          </w:p>
        </w:tc>
        <w:tc>
          <w:tcPr>
            <w:tcW w:w="1213" w:type="dxa"/>
            <w:vMerge/>
          </w:tcPr>
          <w:p w14:paraId="0CB2AD98" w14:textId="77777777" w:rsidR="00D90587" w:rsidRPr="009A02DF" w:rsidRDefault="00D90587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3DBA5006" w14:textId="77777777" w:rsidR="00D90587" w:rsidRPr="009A02DF" w:rsidRDefault="00D90587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2F9CCBAD" w14:textId="77777777" w:rsidR="00D90587" w:rsidRPr="009A02DF" w:rsidRDefault="00D90587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2D3E68FE" w14:textId="77777777" w:rsidR="00D90587" w:rsidRPr="009A02DF" w:rsidRDefault="00D90587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D90587" w14:paraId="59B9C68F" w14:textId="77777777" w:rsidTr="00F23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8485D29" w14:textId="403FF5CB" w:rsidR="00D90587" w:rsidRPr="001C35B2" w:rsidRDefault="00D90587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F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213" w:type="dxa"/>
          </w:tcPr>
          <w:p w14:paraId="64DFFD21" w14:textId="77777777" w:rsidR="00D90587" w:rsidRDefault="00D90587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.77</w:t>
            </w:r>
          </w:p>
          <w:p w14:paraId="7B2ABAEB" w14:textId="43A4CF35" w:rsidR="00D90587" w:rsidRDefault="00D90587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8.50)</w:t>
            </w:r>
          </w:p>
        </w:tc>
        <w:tc>
          <w:tcPr>
            <w:tcW w:w="1213" w:type="dxa"/>
          </w:tcPr>
          <w:p w14:paraId="37402AEA" w14:textId="77777777" w:rsidR="00D90587" w:rsidRDefault="00D90587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.33</w:t>
            </w:r>
          </w:p>
          <w:p w14:paraId="3151BF16" w14:textId="77CF1B6B" w:rsidR="00D90587" w:rsidRDefault="00D90587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6.41)</w:t>
            </w:r>
          </w:p>
        </w:tc>
        <w:tc>
          <w:tcPr>
            <w:tcW w:w="1213" w:type="dxa"/>
            <w:vMerge/>
          </w:tcPr>
          <w:p w14:paraId="281C7042" w14:textId="77777777" w:rsidR="00D90587" w:rsidRPr="009A02DF" w:rsidRDefault="00D90587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660B4F78" w14:textId="77777777" w:rsidR="00D90587" w:rsidRPr="009A02DF" w:rsidRDefault="00D90587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5AF490F9" w14:textId="77777777" w:rsidR="00D90587" w:rsidRPr="009A02DF" w:rsidRDefault="00D90587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736A8D40" w14:textId="77777777" w:rsidR="00D90587" w:rsidRPr="009A02DF" w:rsidRDefault="00D90587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01DFB" w14:paraId="6345ED0F" w14:textId="77777777" w:rsidTr="00942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</w:tcPr>
          <w:p w14:paraId="2281A93A" w14:textId="10E1E9BE" w:rsidR="00301DFB" w:rsidRPr="009A02DF" w:rsidRDefault="00301DFB" w:rsidP="00CB1EE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7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. pNN50</w:t>
            </w:r>
          </w:p>
        </w:tc>
      </w:tr>
      <w:tr w:rsidR="001E4010" w14:paraId="5F6BA1BB" w14:textId="77777777" w:rsidTr="001E4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09EC6C8F" w14:textId="3426A808" w:rsidR="001E4010" w:rsidRPr="001C35B2" w:rsidRDefault="001E4010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T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213" w:type="dxa"/>
          </w:tcPr>
          <w:p w14:paraId="2F653C34" w14:textId="0712E373" w:rsidR="001E4010" w:rsidRDefault="001E401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1.21</w:t>
            </w:r>
          </w:p>
          <w:p w14:paraId="4E0D69DD" w14:textId="7AAC70BD" w:rsidR="001E4010" w:rsidRDefault="001E401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2.33)</w:t>
            </w:r>
          </w:p>
        </w:tc>
        <w:tc>
          <w:tcPr>
            <w:tcW w:w="1213" w:type="dxa"/>
          </w:tcPr>
          <w:p w14:paraId="2DCED402" w14:textId="446E0B2E" w:rsidR="001E4010" w:rsidRDefault="001E401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.94</w:t>
            </w:r>
          </w:p>
          <w:p w14:paraId="73A31ACC" w14:textId="215A8C35" w:rsidR="001E4010" w:rsidRDefault="001E401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9.19)</w:t>
            </w:r>
          </w:p>
        </w:tc>
        <w:tc>
          <w:tcPr>
            <w:tcW w:w="1213" w:type="dxa"/>
            <w:vMerge w:val="restart"/>
            <w:vAlign w:val="center"/>
          </w:tcPr>
          <w:p w14:paraId="4A358D2F" w14:textId="4F105B5F" w:rsidR="001E4010" w:rsidRPr="001E4010" w:rsidRDefault="001E4010" w:rsidP="001E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1E4010">
              <w:rPr>
                <w:rFonts w:ascii="Arial" w:hAnsi="Arial" w:cs="Arial"/>
                <w:b/>
                <w:bCs/>
                <w:szCs w:val="21"/>
              </w:rPr>
              <w:t>p=0.005</w:t>
            </w:r>
          </w:p>
          <w:p w14:paraId="53480A4E" w14:textId="74408419" w:rsidR="001E4010" w:rsidRPr="009A02DF" w:rsidRDefault="001E4010" w:rsidP="001E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23)</w:t>
            </w:r>
          </w:p>
        </w:tc>
        <w:tc>
          <w:tcPr>
            <w:tcW w:w="1214" w:type="dxa"/>
            <w:vMerge w:val="restart"/>
            <w:vAlign w:val="center"/>
          </w:tcPr>
          <w:p w14:paraId="11AC4EC5" w14:textId="608990C4" w:rsidR="001E4010" w:rsidRDefault="001E4010" w:rsidP="001E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055</w:t>
            </w:r>
          </w:p>
          <w:p w14:paraId="0DC03877" w14:textId="1376820D" w:rsidR="001E4010" w:rsidRPr="009A02DF" w:rsidRDefault="001E4010" w:rsidP="001E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11)</w:t>
            </w:r>
          </w:p>
        </w:tc>
        <w:tc>
          <w:tcPr>
            <w:tcW w:w="1214" w:type="dxa"/>
            <w:vMerge w:val="restart"/>
            <w:vAlign w:val="center"/>
          </w:tcPr>
          <w:p w14:paraId="0BEEAB0D" w14:textId="58775EE7" w:rsidR="001E4010" w:rsidRDefault="001E4010" w:rsidP="001E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20</w:t>
            </w:r>
          </w:p>
          <w:p w14:paraId="2242F6D0" w14:textId="3AABC78C" w:rsidR="001E4010" w:rsidRPr="009A02DF" w:rsidRDefault="001E4010" w:rsidP="001E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5)</w:t>
            </w:r>
          </w:p>
        </w:tc>
        <w:tc>
          <w:tcPr>
            <w:tcW w:w="1646" w:type="dxa"/>
            <w:vMerge w:val="restart"/>
            <w:vAlign w:val="center"/>
          </w:tcPr>
          <w:p w14:paraId="28919369" w14:textId="2DF223E2" w:rsidR="001E4010" w:rsidRDefault="001E4010" w:rsidP="001E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=0.87</w:t>
            </w:r>
          </w:p>
          <w:p w14:paraId="7E034B45" w14:textId="2788FC9D" w:rsidR="001E4010" w:rsidRPr="009A02DF" w:rsidRDefault="001E4010" w:rsidP="001E4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0.00)</w:t>
            </w:r>
          </w:p>
        </w:tc>
      </w:tr>
      <w:tr w:rsidR="001E4010" w14:paraId="7EBD7F63" w14:textId="77777777" w:rsidTr="00F23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6000D4E3" w14:textId="280062B4" w:rsidR="001E4010" w:rsidRPr="001C35B2" w:rsidRDefault="001E4010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M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213" w:type="dxa"/>
          </w:tcPr>
          <w:p w14:paraId="4DE686F6" w14:textId="77777777" w:rsidR="001E4010" w:rsidRDefault="001E401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.29</w:t>
            </w:r>
          </w:p>
          <w:p w14:paraId="1AF3E11C" w14:textId="6C912981" w:rsidR="001E4010" w:rsidRDefault="001E401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6.16)</w:t>
            </w:r>
          </w:p>
        </w:tc>
        <w:tc>
          <w:tcPr>
            <w:tcW w:w="1213" w:type="dxa"/>
          </w:tcPr>
          <w:p w14:paraId="1500A89E" w14:textId="77777777" w:rsidR="001E4010" w:rsidRDefault="001E401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.00</w:t>
            </w:r>
          </w:p>
          <w:p w14:paraId="190F9E14" w14:textId="6DC79ADA" w:rsidR="001E4010" w:rsidRDefault="001E4010" w:rsidP="00CB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6.56)</w:t>
            </w:r>
          </w:p>
        </w:tc>
        <w:tc>
          <w:tcPr>
            <w:tcW w:w="1213" w:type="dxa"/>
            <w:vMerge/>
          </w:tcPr>
          <w:p w14:paraId="073033DF" w14:textId="77777777" w:rsidR="001E4010" w:rsidRPr="009A02DF" w:rsidRDefault="001E401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5F4293E1" w14:textId="77777777" w:rsidR="001E4010" w:rsidRPr="009A02DF" w:rsidRDefault="001E401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</w:tcPr>
          <w:p w14:paraId="182FFC7A" w14:textId="77777777" w:rsidR="001E4010" w:rsidRPr="009A02DF" w:rsidRDefault="001E401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</w:tcPr>
          <w:p w14:paraId="03F590B7" w14:textId="77777777" w:rsidR="001E4010" w:rsidRPr="009A02DF" w:rsidRDefault="001E4010" w:rsidP="00CB1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1E4010" w14:paraId="073C1D9A" w14:textId="77777777" w:rsidTr="00CB1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bottom w:val="single" w:sz="18" w:space="0" w:color="auto"/>
            </w:tcBorders>
          </w:tcPr>
          <w:p w14:paraId="7CAAB0E0" w14:textId="37FD8B89" w:rsidR="001E4010" w:rsidRPr="001C35B2" w:rsidRDefault="001E4010" w:rsidP="00CB1EE7">
            <w:pP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Cs w:val="21"/>
              </w:rPr>
              <w:t>F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213" w:type="dxa"/>
            <w:tcBorders>
              <w:bottom w:val="single" w:sz="18" w:space="0" w:color="auto"/>
            </w:tcBorders>
          </w:tcPr>
          <w:p w14:paraId="310D2995" w14:textId="77777777" w:rsidR="001E4010" w:rsidRDefault="001E401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.50</w:t>
            </w:r>
          </w:p>
          <w:p w14:paraId="3B507763" w14:textId="1FE3BE07" w:rsidR="001E4010" w:rsidRDefault="001E401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4.58)</w:t>
            </w:r>
          </w:p>
        </w:tc>
        <w:tc>
          <w:tcPr>
            <w:tcW w:w="1213" w:type="dxa"/>
            <w:tcBorders>
              <w:bottom w:val="single" w:sz="18" w:space="0" w:color="auto"/>
            </w:tcBorders>
          </w:tcPr>
          <w:p w14:paraId="6B5D8894" w14:textId="77777777" w:rsidR="001E4010" w:rsidRDefault="001E401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4.89</w:t>
            </w:r>
          </w:p>
          <w:p w14:paraId="1900EE1A" w14:textId="0EA6D944" w:rsidR="001E4010" w:rsidRDefault="001E4010" w:rsidP="00CB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1.60)</w:t>
            </w:r>
          </w:p>
        </w:tc>
        <w:tc>
          <w:tcPr>
            <w:tcW w:w="1213" w:type="dxa"/>
            <w:vMerge/>
            <w:tcBorders>
              <w:bottom w:val="single" w:sz="18" w:space="0" w:color="auto"/>
            </w:tcBorders>
          </w:tcPr>
          <w:p w14:paraId="53BB2CD1" w14:textId="77777777" w:rsidR="001E4010" w:rsidRPr="009A02DF" w:rsidRDefault="001E401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  <w:tcBorders>
              <w:bottom w:val="single" w:sz="18" w:space="0" w:color="auto"/>
            </w:tcBorders>
          </w:tcPr>
          <w:p w14:paraId="4EB331CE" w14:textId="77777777" w:rsidR="001E4010" w:rsidRPr="009A02DF" w:rsidRDefault="001E401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14" w:type="dxa"/>
            <w:vMerge/>
            <w:tcBorders>
              <w:bottom w:val="single" w:sz="18" w:space="0" w:color="auto"/>
            </w:tcBorders>
          </w:tcPr>
          <w:p w14:paraId="4B8A8A8B" w14:textId="77777777" w:rsidR="001E4010" w:rsidRPr="009A02DF" w:rsidRDefault="001E401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646" w:type="dxa"/>
            <w:vMerge/>
            <w:tcBorders>
              <w:bottom w:val="single" w:sz="18" w:space="0" w:color="auto"/>
            </w:tcBorders>
          </w:tcPr>
          <w:p w14:paraId="1CF1E71E" w14:textId="77777777" w:rsidR="001E4010" w:rsidRPr="009A02DF" w:rsidRDefault="001E4010" w:rsidP="00CB1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</w:tbl>
    <w:p w14:paraId="34EAD8DC" w14:textId="77777777" w:rsidR="00652E90" w:rsidRDefault="00652E90" w:rsidP="00652E90"/>
    <w:p w14:paraId="4EB38F6C" w14:textId="351516E0" w:rsidR="007B6ACB" w:rsidRPr="00A31745" w:rsidRDefault="007B6ACB" w:rsidP="007B6ACB">
      <w:pPr>
        <w:rPr>
          <w:rFonts w:ascii="Arial" w:hAnsi="Arial" w:cs="Arial"/>
        </w:rPr>
      </w:pPr>
      <w:r w:rsidRPr="00A31745">
        <w:rPr>
          <w:rFonts w:ascii="Arial" w:hAnsi="Arial" w:cs="Arial"/>
        </w:rPr>
        <w:t>Continuous variables that were not significantly deviated from the normal distribution were subject to the ANOVA analysis. A significant p-value</w:t>
      </w:r>
      <w:r w:rsidR="00D56CE2" w:rsidRPr="00A31745">
        <w:rPr>
          <w:rFonts w:ascii="Arial" w:hAnsi="Arial" w:cs="Arial"/>
        </w:rPr>
        <w:t>s</w:t>
      </w:r>
      <w:r w:rsidRPr="00A31745">
        <w:rPr>
          <w:rFonts w:ascii="Arial" w:hAnsi="Arial" w:cs="Arial"/>
        </w:rPr>
        <w:t xml:space="preserve"> </w:t>
      </w:r>
      <w:r w:rsidR="00D56CE2" w:rsidRPr="00A31745">
        <w:rPr>
          <w:rFonts w:ascii="Arial" w:hAnsi="Arial" w:cs="Arial"/>
        </w:rPr>
        <w:t>are</w:t>
      </w:r>
      <w:r w:rsidRPr="00A31745">
        <w:rPr>
          <w:rFonts w:ascii="Arial" w:hAnsi="Arial" w:cs="Arial"/>
        </w:rPr>
        <w:t xml:space="preserve"> shown in bold cases.</w:t>
      </w:r>
    </w:p>
    <w:p w14:paraId="2A7E6192" w14:textId="074CEFE6" w:rsidR="00CA0A23" w:rsidRDefault="00CA0A23">
      <w:pPr>
        <w:widowControl/>
        <w:jc w:val="left"/>
      </w:pPr>
      <w:r>
        <w:br w:type="page"/>
      </w:r>
    </w:p>
    <w:p w14:paraId="7DB2F926" w14:textId="5A441952" w:rsidR="00CA0A23" w:rsidRDefault="00CA0A23">
      <w:pPr>
        <w:widowControl/>
        <w:jc w:val="left"/>
      </w:pPr>
    </w:p>
    <w:p w14:paraId="2D9BF291" w14:textId="418A9CED" w:rsidR="00A31745" w:rsidRPr="00846B7B" w:rsidRDefault="00CA0A23">
      <w:pPr>
        <w:widowControl/>
        <w:jc w:val="left"/>
        <w:rPr>
          <w:rFonts w:ascii="Arial" w:hAnsi="Arial" w:cs="Arial"/>
          <w:b/>
          <w:bCs/>
        </w:rPr>
      </w:pPr>
      <w:r w:rsidRPr="00846B7B">
        <w:rPr>
          <w:rFonts w:ascii="Arial" w:hAnsi="Arial" w:cs="Arial"/>
          <w:b/>
          <w:bCs/>
        </w:rPr>
        <w:t>Supplementary Table S3</w:t>
      </w:r>
    </w:p>
    <w:p w14:paraId="2C4C81AB" w14:textId="123F8BE6" w:rsidR="00CA0A23" w:rsidRPr="00846B7B" w:rsidRDefault="00846B7B">
      <w:pPr>
        <w:widowControl/>
        <w:jc w:val="left"/>
        <w:rPr>
          <w:rFonts w:ascii="Arial" w:hAnsi="Arial" w:cs="Arial"/>
        </w:rPr>
      </w:pPr>
      <w:r w:rsidRPr="00846B7B">
        <w:rPr>
          <w:rFonts w:ascii="Arial" w:hAnsi="Arial" w:cs="Arial"/>
        </w:rPr>
        <w:t>Correlations of L5, M10, and RA with HRV indices during L5</w:t>
      </w:r>
    </w:p>
    <w:tbl>
      <w:tblPr>
        <w:tblW w:w="9357" w:type="dxa"/>
        <w:tblInd w:w="-4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"/>
        <w:gridCol w:w="77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E5310D" w:rsidRPr="00CA0A23" w14:paraId="0CB83B3E" w14:textId="77777777" w:rsidTr="00E5310D">
        <w:trPr>
          <w:trHeight w:val="384"/>
        </w:trPr>
        <w:tc>
          <w:tcPr>
            <w:tcW w:w="141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3AFCB7C" w14:textId="364B619D" w:rsidR="00E5310D" w:rsidRPr="00CA0A23" w:rsidRDefault="00E5310D" w:rsidP="00CA0A23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846B7B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CFF911" w14:textId="50A614C1" w:rsidR="00E5310D" w:rsidRPr="00CA0A23" w:rsidRDefault="00E5310D" w:rsidP="00CA0A23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RRI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930652" w14:textId="4820F242" w:rsidR="00E5310D" w:rsidRPr="00CA0A23" w:rsidRDefault="00E5310D" w:rsidP="00CA0A23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666F73" w14:textId="675F23EA" w:rsidR="00E5310D" w:rsidRPr="00CA0A23" w:rsidRDefault="00E5310D" w:rsidP="00CA0A23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LFHF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CE6BC4" w14:textId="620592E5" w:rsidR="00E5310D" w:rsidRPr="00CA0A23" w:rsidRDefault="00E5310D" w:rsidP="00CA0A23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CVRR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0901A3" w14:textId="7A8BAF53" w:rsidR="00E5310D" w:rsidRPr="00CA0A23" w:rsidRDefault="00E5310D" w:rsidP="00CA0A23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SDNN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90B657" w14:textId="5BBDC122" w:rsidR="00E5310D" w:rsidRPr="00CA0A23" w:rsidRDefault="00E5310D" w:rsidP="00CA0A23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RMSSD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AFDF48" w14:textId="0673B419" w:rsidR="00E5310D" w:rsidRPr="00CA0A23" w:rsidRDefault="00E5310D" w:rsidP="00CA0A23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NN50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bottom"/>
            <w:hideMark/>
          </w:tcPr>
          <w:p w14:paraId="0D157F10" w14:textId="0E86DB70" w:rsidR="00E5310D" w:rsidRPr="00CA0A23" w:rsidRDefault="00E5310D" w:rsidP="00CA0A23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pNN50</w:t>
            </w:r>
          </w:p>
        </w:tc>
      </w:tr>
      <w:tr w:rsidR="00846B7B" w:rsidRPr="00CA0A23" w14:paraId="74B8B067" w14:textId="77777777" w:rsidTr="00E5310D">
        <w:trPr>
          <w:trHeight w:val="372"/>
        </w:trPr>
        <w:tc>
          <w:tcPr>
            <w:tcW w:w="6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5ABA82" w14:textId="7346C88D" w:rsidR="00CA0A23" w:rsidRPr="00CA0A23" w:rsidRDefault="00CA0A23" w:rsidP="00CA0A23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L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FB1D634" w14:textId="6A6B0D63" w:rsidR="00CA0A23" w:rsidRPr="00CA0A23" w:rsidRDefault="008C46A9" w:rsidP="00CA0A23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846B7B">
              <w:rPr>
                <w:rFonts w:ascii="Arial" w:hAnsi="Arial" w:cs="Arial"/>
                <w:sz w:val="20"/>
                <w:szCs w:val="20"/>
              </w:rPr>
              <w:t>ρ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2EA72" w14:textId="0FB40A21" w:rsidR="00CA0A23" w:rsidRPr="00CA0A23" w:rsidRDefault="00CA0A23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-.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8DDFE" w14:textId="77777777" w:rsidR="00CA0A23" w:rsidRPr="00CA0A23" w:rsidRDefault="00CA0A23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-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95D86" w14:textId="459DE813" w:rsidR="00CA0A23" w:rsidRPr="00CA0A23" w:rsidRDefault="00CA0A23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5A815" w14:textId="77777777" w:rsidR="00CA0A23" w:rsidRPr="00CA0A23" w:rsidRDefault="00CA0A23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-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E15A1" w14:textId="77777777" w:rsidR="00CA0A23" w:rsidRPr="00CA0A23" w:rsidRDefault="00CA0A23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-.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09FD2" w14:textId="77777777" w:rsidR="00CA0A23" w:rsidRPr="00CA0A23" w:rsidRDefault="00CA0A23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-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02F6E" w14:textId="77777777" w:rsidR="00CA0A23" w:rsidRPr="00CA0A23" w:rsidRDefault="00CA0A23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-.2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85745" w14:textId="77777777" w:rsidR="00CA0A23" w:rsidRPr="00CA0A23" w:rsidRDefault="00CA0A23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-.314</w:t>
            </w:r>
          </w:p>
        </w:tc>
      </w:tr>
      <w:tr w:rsidR="00846B7B" w:rsidRPr="00CA0A23" w14:paraId="3A7979BF" w14:textId="77777777" w:rsidTr="00E5310D">
        <w:trPr>
          <w:trHeight w:val="432"/>
        </w:trPr>
        <w:tc>
          <w:tcPr>
            <w:tcW w:w="6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9D203A" w14:textId="77777777" w:rsidR="00CA0A23" w:rsidRPr="00CA0A23" w:rsidRDefault="00CA0A23" w:rsidP="00CA0A23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2EA5CAA" w14:textId="6BB787A9" w:rsidR="00CA0A23" w:rsidRPr="00CA0A23" w:rsidRDefault="008C46A9" w:rsidP="00CA0A23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846B7B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00323" w14:textId="236C390A" w:rsidR="00CA0A23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CA0A23" w:rsidRPr="00CA0A23"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52BF6" w14:textId="77777777" w:rsidR="00CA0A23" w:rsidRPr="00CA0A23" w:rsidRDefault="00CA0A23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43277" w14:textId="09D50569" w:rsidR="00CA0A23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CA0A23" w:rsidRPr="00CA0A23"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0DE9D" w14:textId="63CB321B" w:rsidR="00CA0A23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CA0A23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90FA5" w14:textId="054E236F" w:rsidR="00CA0A23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CA0A23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9E1EB" w14:textId="21B202D6" w:rsidR="00CA0A23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CA0A23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CB7F4" w14:textId="0AF8F8A4" w:rsidR="00CA0A23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CA0A23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A05B3" w14:textId="0C6758FD" w:rsidR="00CA0A23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CA0A23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058</w:t>
            </w:r>
          </w:p>
        </w:tc>
      </w:tr>
      <w:tr w:rsidR="00846B7B" w:rsidRPr="00CA0A23" w14:paraId="1F02F9C9" w14:textId="77777777" w:rsidTr="00E5310D">
        <w:trPr>
          <w:trHeight w:val="360"/>
        </w:trPr>
        <w:tc>
          <w:tcPr>
            <w:tcW w:w="6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FD2BFF" w14:textId="2C826E3F" w:rsidR="008C46A9" w:rsidRPr="00CA0A23" w:rsidRDefault="008C46A9" w:rsidP="008C46A9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M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B8DA86F" w14:textId="25BADD0C" w:rsidR="008C46A9" w:rsidRPr="00CA0A23" w:rsidRDefault="008C46A9" w:rsidP="008C46A9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846B7B">
              <w:rPr>
                <w:rFonts w:ascii="Arial" w:hAnsi="Arial" w:cs="Arial"/>
                <w:sz w:val="20"/>
                <w:szCs w:val="20"/>
              </w:rPr>
              <w:t>ρ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B929D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46FBF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FBCA4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-.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4B9A5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2AF28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65E8E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6634D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C4229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104</w:t>
            </w:r>
          </w:p>
        </w:tc>
      </w:tr>
      <w:tr w:rsidR="00846B7B" w:rsidRPr="00CA0A23" w14:paraId="6D4402EE" w14:textId="77777777" w:rsidTr="00E5310D">
        <w:trPr>
          <w:trHeight w:val="432"/>
        </w:trPr>
        <w:tc>
          <w:tcPr>
            <w:tcW w:w="64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EA6EF4" w14:textId="77777777" w:rsidR="008C46A9" w:rsidRPr="00CA0A23" w:rsidRDefault="008C46A9" w:rsidP="008C46A9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4AF5A1C" w14:textId="1075F109" w:rsidR="008C46A9" w:rsidRPr="00CA0A23" w:rsidRDefault="008C46A9" w:rsidP="008C46A9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846B7B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C0DC0" w14:textId="1A0C382E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87AD6" w14:textId="1BD4860D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D0F6D" w14:textId="13ECF6FF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4</w:t>
            </w: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59E77" w14:textId="184B1856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D3237" w14:textId="141F922D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C52E7" w14:textId="5C31AF5C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5497A" w14:textId="0BF1A595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093D4" w14:textId="0C8A22F3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54</w:t>
            </w:r>
          </w:p>
        </w:tc>
      </w:tr>
      <w:tr w:rsidR="00846B7B" w:rsidRPr="00CA0A23" w14:paraId="2B3A0F1F" w14:textId="77777777" w:rsidTr="00E5310D">
        <w:trPr>
          <w:trHeight w:val="360"/>
        </w:trPr>
        <w:tc>
          <w:tcPr>
            <w:tcW w:w="6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916E61" w14:textId="57714669" w:rsidR="008C46A9" w:rsidRPr="00CA0A23" w:rsidRDefault="008C46A9" w:rsidP="008C46A9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244758C" w14:textId="1E520659" w:rsidR="008C46A9" w:rsidRPr="00CA0A23" w:rsidRDefault="008C46A9" w:rsidP="008C46A9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846B7B">
              <w:rPr>
                <w:rFonts w:ascii="Arial" w:hAnsi="Arial" w:cs="Arial"/>
                <w:sz w:val="20"/>
                <w:szCs w:val="20"/>
              </w:rPr>
              <w:t>ρ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A7E57" w14:textId="6A7477E4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D9489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8502C" w14:textId="54D3BE9B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-.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859F6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01220" w14:textId="55DCF3FF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434B6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6F0DA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2A0A7" w14:textId="77777777" w:rsidR="008C46A9" w:rsidRPr="00CA0A23" w:rsidRDefault="008C46A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305</w:t>
            </w:r>
          </w:p>
        </w:tc>
      </w:tr>
      <w:tr w:rsidR="00846B7B" w:rsidRPr="00CA0A23" w14:paraId="33738DC4" w14:textId="77777777" w:rsidTr="00E5310D">
        <w:trPr>
          <w:trHeight w:val="432"/>
        </w:trPr>
        <w:tc>
          <w:tcPr>
            <w:tcW w:w="6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5F95A1" w14:textId="77777777" w:rsidR="008C46A9" w:rsidRPr="00CA0A23" w:rsidRDefault="008C46A9" w:rsidP="008C46A9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04FBE5AF" w14:textId="296C9F1F" w:rsidR="008C46A9" w:rsidRPr="00CA0A23" w:rsidRDefault="008C46A9" w:rsidP="008C46A9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 w:rsidRPr="00846B7B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B0E14" w14:textId="1718C1FC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7D0C3" w14:textId="3D483B53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0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084DB" w14:textId="5C7CDD72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5B25B" w14:textId="5A1E6E5D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81D02" w14:textId="255A207E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DA84C" w14:textId="399507D4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3E4BE4" w14:textId="07C55D32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25353" w14:textId="2A6B7CB3" w:rsidR="008C46A9" w:rsidRPr="00CA0A23" w:rsidRDefault="00D25639" w:rsidP="00D25639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8C46A9" w:rsidRPr="00CA0A23">
              <w:rPr>
                <w:rFonts w:ascii="Arial" w:eastAsia="ＭＳ ゴシック" w:hAnsi="Arial" w:cs="Arial"/>
                <w:color w:val="000000"/>
                <w:kern w:val="0"/>
                <w:sz w:val="20"/>
                <w:szCs w:val="20"/>
              </w:rPr>
              <w:t>.066</w:t>
            </w:r>
          </w:p>
        </w:tc>
      </w:tr>
    </w:tbl>
    <w:p w14:paraId="38D468F3" w14:textId="6E16E4BB" w:rsidR="00CA0A23" w:rsidRDefault="00E5310D">
      <w:pPr>
        <w:widowControl/>
        <w:jc w:val="left"/>
      </w:pPr>
      <w:r>
        <w:rPr>
          <w:rFonts w:hint="eastAsia"/>
        </w:rPr>
        <w:t>C</w:t>
      </w:r>
      <w:r>
        <w:t xml:space="preserve">orrelations by Spearman. Significant p-values are shown in bold cases. </w:t>
      </w:r>
    </w:p>
    <w:p w14:paraId="693D380E" w14:textId="2FACC9AF" w:rsidR="006476BC" w:rsidRDefault="00E5310D">
      <w:pPr>
        <w:widowControl/>
        <w:jc w:val="left"/>
      </w:pPr>
      <w:r>
        <w:rPr>
          <w:rFonts w:hint="eastAsia"/>
        </w:rPr>
        <w:t>C</w:t>
      </w:r>
      <w:r>
        <w:t>orrelation with VLF and ULF are omitted.</w:t>
      </w:r>
    </w:p>
    <w:sectPr w:rsidR="006476BC" w:rsidSect="00CA0A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F2FAD" w14:textId="77777777" w:rsidR="009A02DF" w:rsidRDefault="009A02DF" w:rsidP="009A02DF">
      <w:r>
        <w:separator/>
      </w:r>
    </w:p>
  </w:endnote>
  <w:endnote w:type="continuationSeparator" w:id="0">
    <w:p w14:paraId="428C7719" w14:textId="77777777" w:rsidR="009A02DF" w:rsidRDefault="009A02DF" w:rsidP="009A0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5959C" w14:textId="77777777" w:rsidR="009A02DF" w:rsidRDefault="009A02DF" w:rsidP="009A02DF">
      <w:r>
        <w:separator/>
      </w:r>
    </w:p>
  </w:footnote>
  <w:footnote w:type="continuationSeparator" w:id="0">
    <w:p w14:paraId="3273A8C6" w14:textId="77777777" w:rsidR="009A02DF" w:rsidRDefault="009A02DF" w:rsidP="009A0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79F"/>
    <w:rsid w:val="00170F66"/>
    <w:rsid w:val="001C35B2"/>
    <w:rsid w:val="001E4010"/>
    <w:rsid w:val="00217C0B"/>
    <w:rsid w:val="00243E60"/>
    <w:rsid w:val="00301DFB"/>
    <w:rsid w:val="0030417D"/>
    <w:rsid w:val="0035379F"/>
    <w:rsid w:val="003829E7"/>
    <w:rsid w:val="00432A90"/>
    <w:rsid w:val="00464BC7"/>
    <w:rsid w:val="004A036A"/>
    <w:rsid w:val="004B4DA9"/>
    <w:rsid w:val="0055666F"/>
    <w:rsid w:val="005A2D15"/>
    <w:rsid w:val="005A3F6F"/>
    <w:rsid w:val="005D35F4"/>
    <w:rsid w:val="00631E6A"/>
    <w:rsid w:val="006476BC"/>
    <w:rsid w:val="00652E90"/>
    <w:rsid w:val="00695821"/>
    <w:rsid w:val="006B6873"/>
    <w:rsid w:val="00753970"/>
    <w:rsid w:val="007B6ACB"/>
    <w:rsid w:val="007C3977"/>
    <w:rsid w:val="007C432A"/>
    <w:rsid w:val="00846B7B"/>
    <w:rsid w:val="008A4A8A"/>
    <w:rsid w:val="008C46A9"/>
    <w:rsid w:val="0090503A"/>
    <w:rsid w:val="00950192"/>
    <w:rsid w:val="009A02DF"/>
    <w:rsid w:val="00A07D43"/>
    <w:rsid w:val="00A31745"/>
    <w:rsid w:val="00A475DE"/>
    <w:rsid w:val="00A51025"/>
    <w:rsid w:val="00A95C6D"/>
    <w:rsid w:val="00AF2240"/>
    <w:rsid w:val="00B079AE"/>
    <w:rsid w:val="00B11E0B"/>
    <w:rsid w:val="00B21775"/>
    <w:rsid w:val="00B31E2E"/>
    <w:rsid w:val="00CA0A23"/>
    <w:rsid w:val="00CB107E"/>
    <w:rsid w:val="00CF776B"/>
    <w:rsid w:val="00D25639"/>
    <w:rsid w:val="00D56CE2"/>
    <w:rsid w:val="00D90587"/>
    <w:rsid w:val="00DA4502"/>
    <w:rsid w:val="00DA5D50"/>
    <w:rsid w:val="00E15F91"/>
    <w:rsid w:val="00E5310D"/>
    <w:rsid w:val="00EB79C2"/>
    <w:rsid w:val="00F072C0"/>
    <w:rsid w:val="00F17D79"/>
    <w:rsid w:val="00F238C2"/>
    <w:rsid w:val="00FC4F5A"/>
    <w:rsid w:val="00FF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1AB59605"/>
  <w15:chartTrackingRefBased/>
  <w15:docId w15:val="{F30BF7C0-8668-4A85-B926-A837E19FB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02D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A02DF"/>
  </w:style>
  <w:style w:type="paragraph" w:styleId="a6">
    <w:name w:val="footer"/>
    <w:basedOn w:val="a"/>
    <w:link w:val="a7"/>
    <w:uiPriority w:val="99"/>
    <w:unhideWhenUsed/>
    <w:rsid w:val="009A02D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A02DF"/>
  </w:style>
  <w:style w:type="table" w:styleId="4">
    <w:name w:val="Plain Table 4"/>
    <w:basedOn w:val="a1"/>
    <w:uiPriority w:val="44"/>
    <w:rsid w:val="006B687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4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5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功刀 浩</dc:creator>
  <cp:keywords/>
  <dc:description/>
  <cp:lastModifiedBy>功刀 浩</cp:lastModifiedBy>
  <cp:revision>19</cp:revision>
  <cp:lastPrinted>2022-06-25T07:52:00Z</cp:lastPrinted>
  <dcterms:created xsi:type="dcterms:W3CDTF">2022-06-19T07:43:00Z</dcterms:created>
  <dcterms:modified xsi:type="dcterms:W3CDTF">2022-06-29T07:38:00Z</dcterms:modified>
</cp:coreProperties>
</file>